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5BADF" w14:textId="239AD999" w:rsidR="00622EA4" w:rsidRPr="00DA6390" w:rsidRDefault="00622EA4" w:rsidP="00622EA4">
      <w:pPr>
        <w:spacing w:after="0" w:line="480" w:lineRule="auto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63160434"/>
      <w:r w:rsidRPr="00622EA4">
        <w:rPr>
          <w:rFonts w:ascii="Times New Roman" w:hAnsi="Times New Roman" w:cs="Times New Roman"/>
          <w:sz w:val="24"/>
          <w:szCs w:val="24"/>
        </w:rPr>
        <w:t>Table S</w:t>
      </w:r>
      <w:r w:rsidR="00DC2760">
        <w:rPr>
          <w:rFonts w:ascii="Times New Roman" w:hAnsi="Times New Roman" w:cs="Times New Roman"/>
          <w:sz w:val="24"/>
          <w:szCs w:val="24"/>
        </w:rPr>
        <w:t>3</w:t>
      </w:r>
      <w:r w:rsidRPr="00622EA4">
        <w:rPr>
          <w:rFonts w:ascii="Times New Roman" w:hAnsi="Times New Roman" w:cs="Times New Roman"/>
          <w:sz w:val="24"/>
          <w:szCs w:val="24"/>
        </w:rPr>
        <w:t xml:space="preserve"> US-EHEC CARD results (highest to lowest best identitie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6"/>
        <w:gridCol w:w="1638"/>
        <w:gridCol w:w="985"/>
        <w:gridCol w:w="1878"/>
        <w:gridCol w:w="1227"/>
        <w:gridCol w:w="1982"/>
      </w:tblGrid>
      <w:tr w:rsidR="003530B5" w:rsidRPr="003530B5" w14:paraId="2390BDA2" w14:textId="77777777" w:rsidTr="003530B5">
        <w:trPr>
          <w:trHeight w:val="416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6C9A9C04" w14:textId="77777777" w:rsidR="003530B5" w:rsidRPr="003530B5" w:rsidRDefault="003530B5" w:rsidP="003530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6023A4" w14:textId="77777777" w:rsidR="003530B5" w:rsidRPr="003530B5" w:rsidRDefault="003530B5" w:rsidP="003530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est Hit ARO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440A7E" w14:textId="77777777" w:rsidR="003530B5" w:rsidRPr="003530B5" w:rsidRDefault="003530B5" w:rsidP="003530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est Identities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535B4A" w14:textId="77777777" w:rsidR="003530B5" w:rsidRPr="003530B5" w:rsidRDefault="003530B5" w:rsidP="003530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rug Class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E21CB7" w14:textId="77777777" w:rsidR="003530B5" w:rsidRPr="003530B5" w:rsidRDefault="003530B5" w:rsidP="003530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 Mechanism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749BFA" w14:textId="77777777" w:rsidR="003530B5" w:rsidRPr="003530B5" w:rsidRDefault="003530B5" w:rsidP="003530B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R Gene Family</w:t>
            </w:r>
          </w:p>
        </w:tc>
      </w:tr>
      <w:tr w:rsidR="003530B5" w:rsidRPr="003530B5" w14:paraId="0894CCC3" w14:textId="77777777" w:rsidTr="003530B5">
        <w:trPr>
          <w:trHeight w:val="695"/>
        </w:trPr>
        <w:tc>
          <w:tcPr>
            <w:tcW w:w="69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C7B45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31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25E21D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iC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044B30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2,73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94414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iclosan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98E35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5629F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20BA1D35" w14:textId="77777777" w:rsidTr="006E30FD">
        <w:trPr>
          <w:trHeight w:val="1688"/>
        </w:trPr>
        <w:tc>
          <w:tcPr>
            <w:tcW w:w="691" w:type="pct"/>
            <w:shd w:val="clear" w:color="auto" w:fill="auto"/>
            <w:vAlign w:val="bottom"/>
            <w:hideMark/>
          </w:tcPr>
          <w:p w14:paraId="4F801B1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09D5CA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va(A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FF7B40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6,6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CC2501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586E4F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309F99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547FA751" w14:textId="77777777" w:rsidTr="006E30FD">
        <w:trPr>
          <w:trHeight w:val="701"/>
        </w:trPr>
        <w:tc>
          <w:tcPr>
            <w:tcW w:w="691" w:type="pct"/>
            <w:shd w:val="clear" w:color="auto" w:fill="auto"/>
            <w:vAlign w:val="bottom"/>
            <w:hideMark/>
          </w:tcPr>
          <w:p w14:paraId="1EFF48E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9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29DA1A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f(En2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44FAA0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4,2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F39F1D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D00445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E497E5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5DD639AA" w14:textId="77777777" w:rsidTr="006E30FD">
        <w:trPr>
          <w:trHeight w:val="839"/>
        </w:trPr>
        <w:tc>
          <w:tcPr>
            <w:tcW w:w="691" w:type="pct"/>
            <w:shd w:val="clear" w:color="auto" w:fill="auto"/>
            <w:vAlign w:val="bottom"/>
            <w:hideMark/>
          </w:tcPr>
          <w:p w14:paraId="4042A99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7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871C80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prS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014504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3,6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659489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A422ED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; 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80C604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mr phosphoethanolamine transferase</w:t>
            </w:r>
          </w:p>
        </w:tc>
      </w:tr>
      <w:tr w:rsidR="003530B5" w:rsidRPr="003530B5" w14:paraId="3FA775FA" w14:textId="77777777" w:rsidTr="006E30FD">
        <w:trPr>
          <w:trHeight w:val="569"/>
        </w:trPr>
        <w:tc>
          <w:tcPr>
            <w:tcW w:w="691" w:type="pct"/>
            <w:shd w:val="clear" w:color="auto" w:fill="auto"/>
            <w:vAlign w:val="bottom"/>
            <w:hideMark/>
          </w:tcPr>
          <w:p w14:paraId="7E6F1F9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5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81C1F8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ul2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9F33E8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1,5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3B1FCB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ulfonam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E3892C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replacement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B63D32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ulfonamide resistant sul</w:t>
            </w:r>
          </w:p>
        </w:tc>
      </w:tr>
      <w:tr w:rsidR="003530B5" w:rsidRPr="003530B5" w14:paraId="454FF781" w14:textId="77777777" w:rsidTr="006E30FD">
        <w:trPr>
          <w:trHeight w:val="463"/>
        </w:trPr>
        <w:tc>
          <w:tcPr>
            <w:tcW w:w="691" w:type="pct"/>
            <w:shd w:val="clear" w:color="auto" w:fill="auto"/>
            <w:vAlign w:val="bottom"/>
            <w:hideMark/>
          </w:tcPr>
          <w:p w14:paraId="1665BB5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5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7D0789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56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3AFAC2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1,5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56BFF7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B34C4D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271081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3AF54C59" w14:textId="77777777" w:rsidTr="006E30FD">
        <w:trPr>
          <w:trHeight w:val="427"/>
        </w:trPr>
        <w:tc>
          <w:tcPr>
            <w:tcW w:w="691" w:type="pct"/>
            <w:shd w:val="clear" w:color="auto" w:fill="auto"/>
            <w:vAlign w:val="bottom"/>
            <w:hideMark/>
          </w:tcPr>
          <w:p w14:paraId="27D6DC9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6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8D97DB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dA4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AB804A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1,5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096952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BE45B3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28B743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(3'')</w:t>
            </w:r>
          </w:p>
        </w:tc>
      </w:tr>
      <w:tr w:rsidR="003530B5" w:rsidRPr="003530B5" w14:paraId="75D499DF" w14:textId="77777777" w:rsidTr="006E30FD">
        <w:trPr>
          <w:trHeight w:val="972"/>
        </w:trPr>
        <w:tc>
          <w:tcPr>
            <w:tcW w:w="691" w:type="pct"/>
            <w:shd w:val="clear" w:color="auto" w:fill="auto"/>
            <w:vAlign w:val="bottom"/>
            <w:hideMark/>
          </w:tcPr>
          <w:p w14:paraId="6F7ED64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6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FEFAB3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 xml:space="preserve">Staphylococcus aureus 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mupB conferring resistance to mupiroci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887A6F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1,5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71CE05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upiro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9D7538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4AD424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-resistant isoleucyl-tRNA synthetase (ileS)</w:t>
            </w:r>
          </w:p>
        </w:tc>
      </w:tr>
      <w:tr w:rsidR="003530B5" w:rsidRPr="003530B5" w14:paraId="29981808" w14:textId="77777777" w:rsidTr="006E30FD">
        <w:trPr>
          <w:trHeight w:val="703"/>
        </w:trPr>
        <w:tc>
          <w:tcPr>
            <w:tcW w:w="691" w:type="pct"/>
            <w:shd w:val="clear" w:color="auto" w:fill="auto"/>
            <w:vAlign w:val="bottom"/>
            <w:hideMark/>
          </w:tcPr>
          <w:p w14:paraId="781FF86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8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D8A1D2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tr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68E2E60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,8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795E96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D28B83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E2EEF1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3F507049" w14:textId="77777777" w:rsidTr="006E30FD">
        <w:trPr>
          <w:trHeight w:val="415"/>
        </w:trPr>
        <w:tc>
          <w:tcPr>
            <w:tcW w:w="691" w:type="pct"/>
            <w:shd w:val="clear" w:color="auto" w:fill="auto"/>
            <w:vAlign w:val="bottom"/>
            <w:hideMark/>
          </w:tcPr>
          <w:p w14:paraId="4ADEC55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0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F45A40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PS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DB258F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,5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E0BCCF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5C2829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218751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PS beta-lactamase</w:t>
            </w:r>
          </w:p>
        </w:tc>
      </w:tr>
      <w:tr w:rsidR="003530B5" w:rsidRPr="003530B5" w14:paraId="01F5D7DD" w14:textId="77777777" w:rsidTr="006E30FD">
        <w:trPr>
          <w:trHeight w:val="563"/>
        </w:trPr>
        <w:tc>
          <w:tcPr>
            <w:tcW w:w="691" w:type="pct"/>
            <w:shd w:val="clear" w:color="auto" w:fill="auto"/>
            <w:vAlign w:val="bottom"/>
            <w:hideMark/>
          </w:tcPr>
          <w:p w14:paraId="0BF0693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contig_1_9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100AAB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W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1A1D22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,2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807C0F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C82904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7E6F29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W; glycopeptide resistance gene cluster</w:t>
            </w:r>
          </w:p>
        </w:tc>
      </w:tr>
      <w:tr w:rsidR="003530B5" w:rsidRPr="003530B5" w14:paraId="3423DB2D" w14:textId="77777777" w:rsidTr="006E30FD">
        <w:trPr>
          <w:trHeight w:val="685"/>
        </w:trPr>
        <w:tc>
          <w:tcPr>
            <w:tcW w:w="691" w:type="pct"/>
            <w:shd w:val="clear" w:color="auto" w:fill="auto"/>
            <w:vAlign w:val="bottom"/>
            <w:hideMark/>
          </w:tcPr>
          <w:p w14:paraId="4F66EB9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2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A67C89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pm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A86E1B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5,56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38EA87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tetracycline antibiotic; acridine dye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2E1956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32E594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624DEC60" w14:textId="77777777" w:rsidTr="006E30FD">
        <w:trPr>
          <w:trHeight w:val="709"/>
        </w:trPr>
        <w:tc>
          <w:tcPr>
            <w:tcW w:w="691" w:type="pct"/>
            <w:shd w:val="clear" w:color="auto" w:fill="auto"/>
            <w:vAlign w:val="bottom"/>
            <w:hideMark/>
          </w:tcPr>
          <w:p w14:paraId="5E9C13C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7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4AFAF9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2F09FE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4325B0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ADAB85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3DDE2A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38374BD9" w14:textId="77777777" w:rsidTr="006E30FD">
        <w:trPr>
          <w:trHeight w:val="691"/>
        </w:trPr>
        <w:tc>
          <w:tcPr>
            <w:tcW w:w="691" w:type="pct"/>
            <w:shd w:val="clear" w:color="auto" w:fill="auto"/>
            <w:vAlign w:val="bottom"/>
            <w:hideMark/>
          </w:tcPr>
          <w:p w14:paraId="6271FD6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8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A146E0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mt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CCCFEA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4,5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F52CBF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666FD5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812118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S rRNA methyltransferase (G1405)</w:t>
            </w:r>
          </w:p>
        </w:tc>
      </w:tr>
      <w:tr w:rsidR="003530B5" w:rsidRPr="003530B5" w14:paraId="25F229B8" w14:textId="77777777" w:rsidTr="006E30FD">
        <w:trPr>
          <w:trHeight w:val="558"/>
        </w:trPr>
        <w:tc>
          <w:tcPr>
            <w:tcW w:w="691" w:type="pct"/>
            <w:shd w:val="clear" w:color="auto" w:fill="auto"/>
            <w:vAlign w:val="bottom"/>
            <w:hideMark/>
          </w:tcPr>
          <w:p w14:paraId="3C659B9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6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10E24C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r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6A5BFF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3,3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FC2EA4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3A2ADC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2F1EBD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4098DBB5" w14:textId="77777777" w:rsidTr="006E30FD">
        <w:trPr>
          <w:trHeight w:val="265"/>
        </w:trPr>
        <w:tc>
          <w:tcPr>
            <w:tcW w:w="691" w:type="pct"/>
            <w:shd w:val="clear" w:color="auto" w:fill="auto"/>
            <w:vAlign w:val="bottom"/>
            <w:hideMark/>
          </w:tcPr>
          <w:p w14:paraId="563746A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3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19EEB4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gt1438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8B41459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,9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F7D7E3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yc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C5FBC5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FC8ACC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pin glycosyltransferase</w:t>
            </w:r>
          </w:p>
        </w:tc>
      </w:tr>
      <w:tr w:rsidR="003530B5" w:rsidRPr="003530B5" w14:paraId="5A6DF8A1" w14:textId="77777777" w:rsidTr="006E30FD">
        <w:trPr>
          <w:trHeight w:val="58"/>
        </w:trPr>
        <w:tc>
          <w:tcPr>
            <w:tcW w:w="691" w:type="pct"/>
            <w:shd w:val="clear" w:color="auto" w:fill="auto"/>
            <w:vAlign w:val="bottom"/>
            <w:hideMark/>
          </w:tcPr>
          <w:p w14:paraId="433175F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2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B86411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l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87C057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,9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8E9A41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6487FE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65FF60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402E1E30" w14:textId="77777777" w:rsidTr="003530B5">
        <w:trPr>
          <w:trHeight w:val="690"/>
        </w:trPr>
        <w:tc>
          <w:tcPr>
            <w:tcW w:w="691" w:type="pct"/>
            <w:shd w:val="clear" w:color="auto" w:fill="auto"/>
            <w:vAlign w:val="bottom"/>
            <w:hideMark/>
          </w:tcPr>
          <w:p w14:paraId="47E8180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7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DEE685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209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E26648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,9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1EB06A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06B015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41E79A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67B91CBC" w14:textId="77777777" w:rsidTr="003530B5">
        <w:trPr>
          <w:trHeight w:val="1966"/>
        </w:trPr>
        <w:tc>
          <w:tcPr>
            <w:tcW w:w="691" w:type="pct"/>
            <w:shd w:val="clear" w:color="auto" w:fill="auto"/>
            <w:vAlign w:val="bottom"/>
            <w:hideMark/>
          </w:tcPr>
          <w:p w14:paraId="4448FBF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9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EF6A00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de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664EA1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,6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875D9F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fluoroquinolone antibiotic; lincosamide antibiotic; carbapenem; cephalosporin; tetracycline antibiotic; rifamycin antibiotic; diaminopyrimidine antibiotic; phenicol antibiotic; 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C3694A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4F14A3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19D1FFF5" w14:textId="77777777" w:rsidTr="006E30FD">
        <w:trPr>
          <w:trHeight w:val="561"/>
        </w:trPr>
        <w:tc>
          <w:tcPr>
            <w:tcW w:w="691" w:type="pct"/>
            <w:shd w:val="clear" w:color="auto" w:fill="auto"/>
            <w:vAlign w:val="bottom"/>
            <w:hideMark/>
          </w:tcPr>
          <w:p w14:paraId="439042C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9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05E5DA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56 beta-lactamas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F3C951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2301B4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A94163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E2418A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laA beta-lactamase</w:t>
            </w:r>
          </w:p>
        </w:tc>
      </w:tr>
      <w:tr w:rsidR="003530B5" w:rsidRPr="003530B5" w14:paraId="7DE1F085" w14:textId="77777777" w:rsidTr="006E30FD">
        <w:trPr>
          <w:trHeight w:val="413"/>
        </w:trPr>
        <w:tc>
          <w:tcPr>
            <w:tcW w:w="691" w:type="pct"/>
            <w:shd w:val="clear" w:color="auto" w:fill="auto"/>
            <w:vAlign w:val="bottom"/>
            <w:hideMark/>
          </w:tcPr>
          <w:p w14:paraId="28550C3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9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1C21B8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ND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EA7E94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1,5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AAE438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A627FE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FD2325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ND beta-lactamase</w:t>
            </w:r>
          </w:p>
        </w:tc>
      </w:tr>
      <w:tr w:rsidR="003530B5" w:rsidRPr="003530B5" w14:paraId="3CFEB971" w14:textId="77777777" w:rsidTr="006E30FD">
        <w:trPr>
          <w:trHeight w:val="703"/>
        </w:trPr>
        <w:tc>
          <w:tcPr>
            <w:tcW w:w="691" w:type="pct"/>
            <w:shd w:val="clear" w:color="auto" w:fill="auto"/>
            <w:vAlign w:val="bottom"/>
            <w:hideMark/>
          </w:tcPr>
          <w:p w14:paraId="5FD5120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5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C209B9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CR-4.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9FDA08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2056A5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4CD3DA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0C33CC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CR phosphoethanolamine transferase</w:t>
            </w:r>
          </w:p>
        </w:tc>
      </w:tr>
      <w:tr w:rsidR="003530B5" w:rsidRPr="003530B5" w14:paraId="59AE40D4" w14:textId="77777777" w:rsidTr="006E30FD">
        <w:trPr>
          <w:trHeight w:val="699"/>
        </w:trPr>
        <w:tc>
          <w:tcPr>
            <w:tcW w:w="691" w:type="pct"/>
            <w:shd w:val="clear" w:color="auto" w:fill="auto"/>
            <w:vAlign w:val="bottom"/>
            <w:hideMark/>
          </w:tcPr>
          <w:p w14:paraId="131CEB2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9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77645D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Bacillus subtilis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mprF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F61D039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67DFE5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A93FFB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AC6DA3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efensin resistant mprF</w:t>
            </w:r>
          </w:p>
        </w:tc>
      </w:tr>
      <w:tr w:rsidR="003530B5" w:rsidRPr="003530B5" w14:paraId="59AAFAEF" w14:textId="77777777" w:rsidTr="006E30FD">
        <w:trPr>
          <w:trHeight w:val="695"/>
        </w:trPr>
        <w:tc>
          <w:tcPr>
            <w:tcW w:w="691" w:type="pct"/>
            <w:shd w:val="clear" w:color="auto" w:fill="auto"/>
            <w:vAlign w:val="bottom"/>
            <w:hideMark/>
          </w:tcPr>
          <w:p w14:paraId="0CF9DE7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contig_1_12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8D8E9E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dtP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491245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F2D1CD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ucleoside antibiotic; acridine dye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0B927A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A32CB3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4BC22FA5" w14:textId="77777777" w:rsidTr="006E30FD">
        <w:trPr>
          <w:trHeight w:val="563"/>
        </w:trPr>
        <w:tc>
          <w:tcPr>
            <w:tcW w:w="691" w:type="pct"/>
            <w:shd w:val="clear" w:color="auto" w:fill="auto"/>
            <w:vAlign w:val="bottom"/>
            <w:hideMark/>
          </w:tcPr>
          <w:p w14:paraId="0F6989A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3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ED1A10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(35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B1C7F70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F51ADF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B8D065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C386D3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3E8BB44C" w14:textId="77777777" w:rsidTr="006E30FD">
        <w:trPr>
          <w:trHeight w:val="1265"/>
        </w:trPr>
        <w:tc>
          <w:tcPr>
            <w:tcW w:w="691" w:type="pct"/>
            <w:shd w:val="clear" w:color="auto" w:fill="auto"/>
            <w:vAlign w:val="bottom"/>
            <w:hideMark/>
          </w:tcPr>
          <w:p w14:paraId="73AA98F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9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2BC301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vgS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88F0C2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2D2D80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fluoroquinolone antibiotic; penam; 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DB5D7B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4222FA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; resistance-nodulation-cell division (RND) antibiotic efflux pump</w:t>
            </w:r>
          </w:p>
        </w:tc>
      </w:tr>
      <w:tr w:rsidR="003530B5" w:rsidRPr="003530B5" w14:paraId="5C08485D" w14:textId="77777777" w:rsidTr="006E30FD">
        <w:trPr>
          <w:trHeight w:val="58"/>
        </w:trPr>
        <w:tc>
          <w:tcPr>
            <w:tcW w:w="691" w:type="pct"/>
            <w:shd w:val="clear" w:color="auto" w:fill="auto"/>
            <w:vAlign w:val="bottom"/>
            <w:hideMark/>
          </w:tcPr>
          <w:p w14:paraId="1090A72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2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86900A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gaC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F49A6D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7930A4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EFD52A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757BD5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01BE65CC" w14:textId="77777777" w:rsidTr="006E30FD">
        <w:trPr>
          <w:trHeight w:val="429"/>
        </w:trPr>
        <w:tc>
          <w:tcPr>
            <w:tcW w:w="691" w:type="pct"/>
            <w:shd w:val="clear" w:color="auto" w:fill="auto"/>
            <w:vAlign w:val="bottom"/>
            <w:hideMark/>
          </w:tcPr>
          <w:p w14:paraId="44CCFEB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4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755622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Y-10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1A3C65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2FDC73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my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CD02BF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933C2A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Y beta-lactamase</w:t>
            </w:r>
          </w:p>
        </w:tc>
      </w:tr>
      <w:tr w:rsidR="003530B5" w:rsidRPr="003530B5" w14:paraId="7D6CE591" w14:textId="77777777" w:rsidTr="006E30FD">
        <w:trPr>
          <w:trHeight w:val="691"/>
        </w:trPr>
        <w:tc>
          <w:tcPr>
            <w:tcW w:w="691" w:type="pct"/>
            <w:shd w:val="clear" w:color="auto" w:fill="auto"/>
            <w:vAlign w:val="bottom"/>
            <w:hideMark/>
          </w:tcPr>
          <w:p w14:paraId="0053E54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8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D8FA80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Q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B2E70E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8,2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FAE1F5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5F61DB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DDE8A5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-resistant ribosomal protection protein</w:t>
            </w:r>
          </w:p>
        </w:tc>
      </w:tr>
      <w:tr w:rsidR="003530B5" w:rsidRPr="003530B5" w14:paraId="11639B33" w14:textId="77777777" w:rsidTr="006E30FD">
        <w:trPr>
          <w:trHeight w:val="573"/>
        </w:trPr>
        <w:tc>
          <w:tcPr>
            <w:tcW w:w="691" w:type="pct"/>
            <w:shd w:val="clear" w:color="auto" w:fill="auto"/>
            <w:vAlign w:val="bottom"/>
            <w:hideMark/>
          </w:tcPr>
          <w:p w14:paraId="55AFE8F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6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888CD7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MB-2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33EBBC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8,1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8B7671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cephamy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EFA98F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ECC5EF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MB beta-lactamase</w:t>
            </w:r>
          </w:p>
        </w:tc>
      </w:tr>
      <w:tr w:rsidR="003530B5" w:rsidRPr="003530B5" w14:paraId="5EF2947F" w14:textId="77777777" w:rsidTr="006E30FD">
        <w:trPr>
          <w:trHeight w:val="681"/>
        </w:trPr>
        <w:tc>
          <w:tcPr>
            <w:tcW w:w="691" w:type="pct"/>
            <w:shd w:val="clear" w:color="auto" w:fill="auto"/>
            <w:vAlign w:val="bottom"/>
            <w:hideMark/>
          </w:tcPr>
          <w:p w14:paraId="35459DD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3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AC5F2D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cr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700F300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,8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A770DE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icyclomy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45C6A7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86E6A5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0E94E178" w14:textId="77777777" w:rsidTr="006E30FD">
        <w:trPr>
          <w:trHeight w:val="265"/>
        </w:trPr>
        <w:tc>
          <w:tcPr>
            <w:tcW w:w="691" w:type="pct"/>
            <w:shd w:val="clear" w:color="auto" w:fill="auto"/>
            <w:vAlign w:val="bottom"/>
            <w:hideMark/>
          </w:tcPr>
          <w:p w14:paraId="1B37C6D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8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5D520B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qx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C55062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,8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4DA528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glycylcycline; tetracycline antibiotic; diaminopyrimidine antibiotic; nitrofura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69BB8C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F0CF16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0BE94211" w14:textId="77777777" w:rsidTr="003530B5">
        <w:trPr>
          <w:trHeight w:val="832"/>
        </w:trPr>
        <w:tc>
          <w:tcPr>
            <w:tcW w:w="691" w:type="pct"/>
            <w:shd w:val="clear" w:color="auto" w:fill="auto"/>
            <w:vAlign w:val="bottom"/>
            <w:hideMark/>
          </w:tcPr>
          <w:p w14:paraId="009A7A2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14D27E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HV-6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800747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,6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480598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AF7BCF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D19A55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HV beta-lactamase</w:t>
            </w:r>
          </w:p>
        </w:tc>
      </w:tr>
      <w:tr w:rsidR="003530B5" w:rsidRPr="003530B5" w14:paraId="15578392" w14:textId="77777777" w:rsidTr="003530B5">
        <w:trPr>
          <w:trHeight w:val="690"/>
        </w:trPr>
        <w:tc>
          <w:tcPr>
            <w:tcW w:w="691" w:type="pct"/>
            <w:shd w:val="clear" w:color="auto" w:fill="auto"/>
            <w:vAlign w:val="bottom"/>
            <w:hideMark/>
          </w:tcPr>
          <w:p w14:paraId="0E984E0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5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3F66A2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rm(K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F539E4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,6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5EB0B0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512656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DC90F2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rm 23S ribosomal RNA methyltransferase</w:t>
            </w:r>
          </w:p>
        </w:tc>
      </w:tr>
      <w:tr w:rsidR="003530B5" w:rsidRPr="003530B5" w14:paraId="58C84986" w14:textId="77777777" w:rsidTr="006E30FD">
        <w:trPr>
          <w:trHeight w:val="572"/>
        </w:trPr>
        <w:tc>
          <w:tcPr>
            <w:tcW w:w="691" w:type="pct"/>
            <w:shd w:val="clear" w:color="auto" w:fill="auto"/>
            <w:vAlign w:val="bottom"/>
            <w:hideMark/>
          </w:tcPr>
          <w:p w14:paraId="595F2C3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32F177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IM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0A3E48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,3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A83070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FB083C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1BC885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IM beta-lactamase</w:t>
            </w:r>
          </w:p>
        </w:tc>
      </w:tr>
      <w:tr w:rsidR="003530B5" w:rsidRPr="003530B5" w14:paraId="3EC4CDA7" w14:textId="77777777" w:rsidTr="006E30FD">
        <w:trPr>
          <w:trHeight w:val="694"/>
        </w:trPr>
        <w:tc>
          <w:tcPr>
            <w:tcW w:w="691" w:type="pct"/>
            <w:shd w:val="clear" w:color="auto" w:fill="auto"/>
            <w:vAlign w:val="bottom"/>
            <w:hideMark/>
          </w:tcPr>
          <w:p w14:paraId="16B98F8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5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7C4969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cr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BD3246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,3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E28910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550C57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6B311F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1894EEE8" w14:textId="77777777" w:rsidTr="006E30FD">
        <w:trPr>
          <w:trHeight w:val="1681"/>
        </w:trPr>
        <w:tc>
          <w:tcPr>
            <w:tcW w:w="691" w:type="pct"/>
            <w:shd w:val="clear" w:color="auto" w:fill="auto"/>
            <w:vAlign w:val="bottom"/>
            <w:hideMark/>
          </w:tcPr>
          <w:p w14:paraId="1F125DD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6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EA75A6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sr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543CB9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,3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4E6B6E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2037B3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A9B72E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41943365" w14:textId="77777777" w:rsidTr="006E30FD">
        <w:trPr>
          <w:trHeight w:val="571"/>
        </w:trPr>
        <w:tc>
          <w:tcPr>
            <w:tcW w:w="691" w:type="pct"/>
            <w:shd w:val="clear" w:color="auto" w:fill="auto"/>
            <w:vAlign w:val="bottom"/>
            <w:hideMark/>
          </w:tcPr>
          <w:p w14:paraId="249DE79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5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8CB47C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c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98C892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6,3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F76BFC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9A77BD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replacement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9461B5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thicillin resistant PBP2</w:t>
            </w:r>
          </w:p>
        </w:tc>
      </w:tr>
      <w:tr w:rsidR="003530B5" w:rsidRPr="003530B5" w14:paraId="73C22E27" w14:textId="77777777" w:rsidTr="006E30FD">
        <w:trPr>
          <w:trHeight w:val="693"/>
        </w:trPr>
        <w:tc>
          <w:tcPr>
            <w:tcW w:w="691" w:type="pct"/>
            <w:shd w:val="clear" w:color="auto" w:fill="auto"/>
            <w:vAlign w:val="bottom"/>
            <w:hideMark/>
          </w:tcPr>
          <w:p w14:paraId="6D84928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7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1F5B03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W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975F4F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6,1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D42758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9A47E4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68E7F9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-resistant ribosomal protection protein</w:t>
            </w:r>
          </w:p>
        </w:tc>
      </w:tr>
      <w:tr w:rsidR="003530B5" w:rsidRPr="003530B5" w14:paraId="58F7BBEE" w14:textId="77777777" w:rsidTr="006E30FD">
        <w:trPr>
          <w:trHeight w:val="702"/>
        </w:trPr>
        <w:tc>
          <w:tcPr>
            <w:tcW w:w="691" w:type="pct"/>
            <w:shd w:val="clear" w:color="auto" w:fill="auto"/>
            <w:vAlign w:val="bottom"/>
            <w:hideMark/>
          </w:tcPr>
          <w:p w14:paraId="7B718DF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9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E6144F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iC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4A026D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6,1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EFE5E1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iclosa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F6C98B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42B375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08D65374" w14:textId="77777777" w:rsidTr="006E30FD">
        <w:trPr>
          <w:trHeight w:val="543"/>
        </w:trPr>
        <w:tc>
          <w:tcPr>
            <w:tcW w:w="691" w:type="pct"/>
            <w:shd w:val="clear" w:color="auto" w:fill="auto"/>
            <w:vAlign w:val="bottom"/>
            <w:hideMark/>
          </w:tcPr>
          <w:p w14:paraId="32F18EC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7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800132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pe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5ECBB3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6,1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5D69E8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58C2BF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D8029F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30CA746C" w14:textId="77777777" w:rsidTr="006E30FD">
        <w:trPr>
          <w:trHeight w:val="1402"/>
        </w:trPr>
        <w:tc>
          <w:tcPr>
            <w:tcW w:w="691" w:type="pct"/>
            <w:shd w:val="clear" w:color="auto" w:fill="auto"/>
            <w:vAlign w:val="bottom"/>
            <w:hideMark/>
          </w:tcPr>
          <w:p w14:paraId="214C4C8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7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71FAFA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vgS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5A27BB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,8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57245A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fluoroquinolone antibiotic; penam; 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BE7B7E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387837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; resistance-nodulation-cell division (RND) antibiotic efflux pump</w:t>
            </w:r>
          </w:p>
        </w:tc>
      </w:tr>
      <w:tr w:rsidR="003530B5" w:rsidRPr="003530B5" w14:paraId="15FD3C32" w14:textId="77777777" w:rsidTr="006E30FD">
        <w:trPr>
          <w:trHeight w:val="571"/>
        </w:trPr>
        <w:tc>
          <w:tcPr>
            <w:tcW w:w="691" w:type="pct"/>
            <w:shd w:val="clear" w:color="auto" w:fill="auto"/>
            <w:vAlign w:val="bottom"/>
            <w:hideMark/>
          </w:tcPr>
          <w:p w14:paraId="61E11C2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4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40160C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B(60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3EB7C8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,8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C14272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C2E9ED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38F92B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4277C5D3" w14:textId="77777777" w:rsidTr="006E30FD">
        <w:trPr>
          <w:trHeight w:val="974"/>
        </w:trPr>
        <w:tc>
          <w:tcPr>
            <w:tcW w:w="691" w:type="pct"/>
            <w:shd w:val="clear" w:color="auto" w:fill="auto"/>
            <w:vAlign w:val="bottom"/>
            <w:hideMark/>
          </w:tcPr>
          <w:p w14:paraId="2EFB145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1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148471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gaC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CDB1B8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,4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CBB3D3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629467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881466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6956BD25" w14:textId="77777777" w:rsidTr="006E30FD">
        <w:trPr>
          <w:trHeight w:val="731"/>
        </w:trPr>
        <w:tc>
          <w:tcPr>
            <w:tcW w:w="691" w:type="pct"/>
            <w:shd w:val="clear" w:color="auto" w:fill="auto"/>
            <w:vAlign w:val="bottom"/>
            <w:hideMark/>
          </w:tcPr>
          <w:p w14:paraId="07ECFDA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9CBCCE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CR-2.2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A7FAC1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EF95B0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F25D44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94CFB7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CR phosphoethanolamine transferase</w:t>
            </w:r>
          </w:p>
        </w:tc>
      </w:tr>
      <w:tr w:rsidR="003530B5" w:rsidRPr="003530B5" w14:paraId="6A904B65" w14:textId="77777777" w:rsidTr="003530B5">
        <w:trPr>
          <w:trHeight w:val="1682"/>
        </w:trPr>
        <w:tc>
          <w:tcPr>
            <w:tcW w:w="691" w:type="pct"/>
            <w:shd w:val="clear" w:color="auto" w:fill="auto"/>
            <w:vAlign w:val="bottom"/>
            <w:hideMark/>
          </w:tcPr>
          <w:p w14:paraId="3FA31CE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4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F98389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ga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DC0941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FFDDA8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8B5FC6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8A2046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5D4A7518" w14:textId="77777777" w:rsidTr="003530B5">
        <w:trPr>
          <w:trHeight w:val="1824"/>
        </w:trPr>
        <w:tc>
          <w:tcPr>
            <w:tcW w:w="691" w:type="pct"/>
            <w:shd w:val="clear" w:color="auto" w:fill="auto"/>
            <w:vAlign w:val="bottom"/>
            <w:hideMark/>
          </w:tcPr>
          <w:p w14:paraId="3CA9495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7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56E8A4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gaALC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CBBCE8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BEF4A9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60C6C9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5B008B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30087E39" w14:textId="77777777" w:rsidTr="006E30FD">
        <w:trPr>
          <w:trHeight w:val="559"/>
        </w:trPr>
        <w:tc>
          <w:tcPr>
            <w:tcW w:w="691" w:type="pct"/>
            <w:shd w:val="clear" w:color="auto" w:fill="auto"/>
            <w:vAlign w:val="bottom"/>
            <w:hideMark/>
          </w:tcPr>
          <w:p w14:paraId="0C7B112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4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84DF38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DC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184BDF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,8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C78757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43FFE3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607B06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DC beta-lactamase</w:t>
            </w:r>
          </w:p>
        </w:tc>
      </w:tr>
      <w:tr w:rsidR="003530B5" w:rsidRPr="003530B5" w14:paraId="5CC3E452" w14:textId="77777777" w:rsidTr="006E30FD">
        <w:trPr>
          <w:trHeight w:val="567"/>
        </w:trPr>
        <w:tc>
          <w:tcPr>
            <w:tcW w:w="691" w:type="pct"/>
            <w:shd w:val="clear" w:color="auto" w:fill="auto"/>
            <w:vAlign w:val="bottom"/>
            <w:hideMark/>
          </w:tcPr>
          <w:p w14:paraId="50DF19C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9EC2B8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PH(3')-Vc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44DA94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,4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26442E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B67EC5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CE29D9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PH(3')</w:t>
            </w:r>
          </w:p>
        </w:tc>
      </w:tr>
      <w:tr w:rsidR="003530B5" w:rsidRPr="003530B5" w14:paraId="4E752991" w14:textId="77777777" w:rsidTr="006E30FD">
        <w:trPr>
          <w:trHeight w:val="703"/>
        </w:trPr>
        <w:tc>
          <w:tcPr>
            <w:tcW w:w="691" w:type="pct"/>
            <w:shd w:val="clear" w:color="auto" w:fill="auto"/>
            <w:vAlign w:val="bottom"/>
            <w:hideMark/>
          </w:tcPr>
          <w:p w14:paraId="621B086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4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21E903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l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98E7EC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,4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AA3072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B56B2C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815FC1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665DC15E" w14:textId="77777777" w:rsidTr="006E30FD">
        <w:trPr>
          <w:trHeight w:val="968"/>
        </w:trPr>
        <w:tc>
          <w:tcPr>
            <w:tcW w:w="691" w:type="pct"/>
            <w:shd w:val="clear" w:color="auto" w:fill="auto"/>
            <w:vAlign w:val="bottom"/>
            <w:hideMark/>
          </w:tcPr>
          <w:p w14:paraId="7FC87B6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0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9326B6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e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E4EC0D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,4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E49701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fluoroquinolone antibiotic; cephalosporin; fusidic acid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25F119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4323D1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67CA6059" w14:textId="77777777" w:rsidTr="006E30FD">
        <w:trPr>
          <w:trHeight w:val="1833"/>
        </w:trPr>
        <w:tc>
          <w:tcPr>
            <w:tcW w:w="691" w:type="pct"/>
            <w:shd w:val="clear" w:color="auto" w:fill="auto"/>
            <w:vAlign w:val="bottom"/>
            <w:hideMark/>
          </w:tcPr>
          <w:p w14:paraId="35D01E3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3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C2439D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sr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4CBAB5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,1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47A332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F0A331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557E3C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4E664B51" w14:textId="77777777" w:rsidTr="006E30FD">
        <w:trPr>
          <w:trHeight w:val="697"/>
        </w:trPr>
        <w:tc>
          <w:tcPr>
            <w:tcW w:w="691" w:type="pct"/>
            <w:shd w:val="clear" w:color="auto" w:fill="auto"/>
            <w:vAlign w:val="bottom"/>
            <w:hideMark/>
          </w:tcPr>
          <w:p w14:paraId="59DF175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6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E902D3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pe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C2470E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D0CFFE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6C2FA0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0FF54D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22A360EC" w14:textId="77777777" w:rsidTr="006E30FD">
        <w:trPr>
          <w:trHeight w:val="565"/>
        </w:trPr>
        <w:tc>
          <w:tcPr>
            <w:tcW w:w="691" w:type="pct"/>
            <w:shd w:val="clear" w:color="auto" w:fill="auto"/>
            <w:vAlign w:val="bottom"/>
            <w:hideMark/>
          </w:tcPr>
          <w:p w14:paraId="4564376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0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0ADF6C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tB8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CE12F60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5E32BC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7122F3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FAAB30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hloramphenicol acetyltransferase (CAT)</w:t>
            </w:r>
          </w:p>
        </w:tc>
      </w:tr>
      <w:tr w:rsidR="003530B5" w:rsidRPr="003530B5" w14:paraId="029E331D" w14:textId="77777777" w:rsidTr="006E30FD">
        <w:trPr>
          <w:trHeight w:val="828"/>
        </w:trPr>
        <w:tc>
          <w:tcPr>
            <w:tcW w:w="691" w:type="pct"/>
            <w:shd w:val="clear" w:color="auto" w:fill="auto"/>
            <w:vAlign w:val="bottom"/>
            <w:hideMark/>
          </w:tcPr>
          <w:p w14:paraId="70CA12D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8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3421C3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coccus faecalis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chloramphenicol acetyltransferas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A41874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EEEAC9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55F1C5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CCF954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hloramphenicol acetyltransferase (CAT)</w:t>
            </w:r>
          </w:p>
        </w:tc>
      </w:tr>
      <w:tr w:rsidR="003530B5" w:rsidRPr="003530B5" w14:paraId="26DA6B54" w14:textId="77777777" w:rsidTr="006E30FD">
        <w:trPr>
          <w:trHeight w:val="713"/>
        </w:trPr>
        <w:tc>
          <w:tcPr>
            <w:tcW w:w="691" w:type="pct"/>
            <w:shd w:val="clear" w:color="auto" w:fill="auto"/>
            <w:vAlign w:val="bottom"/>
            <w:hideMark/>
          </w:tcPr>
          <w:p w14:paraId="0A1B981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6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FA722F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dtF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9F568C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3,7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6C1DCB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fluoroquinolone antibiotic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63DD97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DCD44E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09698F5C" w14:textId="77777777" w:rsidTr="006E30FD">
        <w:trPr>
          <w:trHeight w:val="553"/>
        </w:trPr>
        <w:tc>
          <w:tcPr>
            <w:tcW w:w="691" w:type="pct"/>
            <w:shd w:val="clear" w:color="auto" w:fill="auto"/>
            <w:vAlign w:val="bottom"/>
            <w:hideMark/>
          </w:tcPr>
          <w:p w14:paraId="24543B9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1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E7E49D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HV-17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DE4D730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3,4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F202AD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0189B9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B1540F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HV beta-lactamase</w:t>
            </w:r>
          </w:p>
        </w:tc>
      </w:tr>
      <w:tr w:rsidR="003530B5" w:rsidRPr="003530B5" w14:paraId="084D3472" w14:textId="77777777" w:rsidTr="006E30FD">
        <w:trPr>
          <w:trHeight w:val="830"/>
        </w:trPr>
        <w:tc>
          <w:tcPr>
            <w:tcW w:w="691" w:type="pct"/>
            <w:shd w:val="clear" w:color="auto" w:fill="auto"/>
            <w:vAlign w:val="bottom"/>
            <w:hideMark/>
          </w:tcPr>
          <w:p w14:paraId="31AD7EC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2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7E6A27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xV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5F486B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3,4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0E0737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fluoroquinolone antibiotic; tetracycline antibiotic; acridine dye; 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DB99DE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4EB775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6E8353E7" w14:textId="77777777" w:rsidTr="006E30FD">
        <w:trPr>
          <w:trHeight w:val="1116"/>
        </w:trPr>
        <w:tc>
          <w:tcPr>
            <w:tcW w:w="691" w:type="pct"/>
            <w:shd w:val="clear" w:color="auto" w:fill="auto"/>
            <w:vAlign w:val="bottom"/>
            <w:hideMark/>
          </w:tcPr>
          <w:p w14:paraId="14E1C0F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2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3B4D5D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Bifidobacterium adolescentis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rpoB mutants conferring resistance to rifampici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B7C7A9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3,4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177B26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yc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803A7B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; antibiotic target replacement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F467F0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ycin-resistant beta-subunit of RNA polymerase (rpoB)</w:t>
            </w:r>
          </w:p>
        </w:tc>
      </w:tr>
      <w:tr w:rsidR="003530B5" w:rsidRPr="003530B5" w14:paraId="665C2CC3" w14:textId="77777777" w:rsidTr="006E30FD">
        <w:trPr>
          <w:trHeight w:val="974"/>
        </w:trPr>
        <w:tc>
          <w:tcPr>
            <w:tcW w:w="691" w:type="pct"/>
            <w:shd w:val="clear" w:color="auto" w:fill="auto"/>
            <w:vAlign w:val="bottom"/>
            <w:hideMark/>
          </w:tcPr>
          <w:p w14:paraId="3F36BF8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3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25D71A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 xml:space="preserve">Staphylococcus aureus 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mupA conferring resistance to mupiroci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5DD2F6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,86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170CDF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upiro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F9B9D5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FEF9CB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-resistant isoleucyl-tRNA synthetase (ileS)</w:t>
            </w:r>
          </w:p>
        </w:tc>
      </w:tr>
      <w:tr w:rsidR="003530B5" w:rsidRPr="003530B5" w14:paraId="27F263BA" w14:textId="77777777" w:rsidTr="003530B5">
        <w:trPr>
          <w:trHeight w:val="549"/>
        </w:trPr>
        <w:tc>
          <w:tcPr>
            <w:tcW w:w="691" w:type="pct"/>
            <w:shd w:val="clear" w:color="auto" w:fill="auto"/>
            <w:vAlign w:val="bottom"/>
            <w:hideMark/>
          </w:tcPr>
          <w:p w14:paraId="792E209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2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9A4FBF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CP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963656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,86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537356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208A7B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11684D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CP beta-lactamase</w:t>
            </w:r>
          </w:p>
        </w:tc>
      </w:tr>
      <w:tr w:rsidR="003530B5" w:rsidRPr="003530B5" w14:paraId="0F23EDBE" w14:textId="77777777" w:rsidTr="003530B5">
        <w:trPr>
          <w:trHeight w:val="697"/>
        </w:trPr>
        <w:tc>
          <w:tcPr>
            <w:tcW w:w="691" w:type="pct"/>
            <w:shd w:val="clear" w:color="auto" w:fill="auto"/>
            <w:vAlign w:val="bottom"/>
            <w:hideMark/>
          </w:tcPr>
          <w:p w14:paraId="18E89E9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5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F185C9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ps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4A5225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,86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E23256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55E599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duced permeability to antibiotic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FA02E7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ntrinsic peptide antibiotic resistant Lps</w:t>
            </w:r>
          </w:p>
        </w:tc>
      </w:tr>
      <w:tr w:rsidR="003530B5" w:rsidRPr="003530B5" w14:paraId="4558F0FE" w14:textId="77777777" w:rsidTr="006E30FD">
        <w:trPr>
          <w:trHeight w:val="694"/>
        </w:trPr>
        <w:tc>
          <w:tcPr>
            <w:tcW w:w="691" w:type="pct"/>
            <w:shd w:val="clear" w:color="auto" w:fill="auto"/>
            <w:vAlign w:val="bottom"/>
            <w:hideMark/>
          </w:tcPr>
          <w:p w14:paraId="7064495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1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25DAA9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Vibrio cholerae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varG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E65B6D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,86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F25715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A78DDE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9E5F0F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subclass B1 </w:t>
            </w: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Vibrio cholerae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varG beta-lactamase</w:t>
            </w:r>
          </w:p>
        </w:tc>
      </w:tr>
      <w:tr w:rsidR="003530B5" w:rsidRPr="003530B5" w14:paraId="5E30055E" w14:textId="77777777" w:rsidTr="006E30FD">
        <w:trPr>
          <w:trHeight w:val="717"/>
        </w:trPr>
        <w:tc>
          <w:tcPr>
            <w:tcW w:w="691" w:type="pct"/>
            <w:shd w:val="clear" w:color="auto" w:fill="auto"/>
            <w:vAlign w:val="bottom"/>
            <w:hideMark/>
          </w:tcPr>
          <w:p w14:paraId="002216E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7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6D501C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HV-16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4B1AD59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,1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F53FBD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3F105A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0739BE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HV beta-lactamase</w:t>
            </w:r>
          </w:p>
        </w:tc>
      </w:tr>
      <w:tr w:rsidR="003530B5" w:rsidRPr="003530B5" w14:paraId="2BC8C293" w14:textId="77777777" w:rsidTr="006E30FD">
        <w:trPr>
          <w:trHeight w:val="1819"/>
        </w:trPr>
        <w:tc>
          <w:tcPr>
            <w:tcW w:w="691" w:type="pct"/>
            <w:shd w:val="clear" w:color="auto" w:fill="auto"/>
            <w:vAlign w:val="bottom"/>
            <w:hideMark/>
          </w:tcPr>
          <w:p w14:paraId="734ABFF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6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5B23D6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srH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1EA120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,1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BC345B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D55E13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2AE824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7263EAD3" w14:textId="77777777" w:rsidTr="006E30FD">
        <w:trPr>
          <w:trHeight w:val="1703"/>
        </w:trPr>
        <w:tc>
          <w:tcPr>
            <w:tcW w:w="691" w:type="pct"/>
            <w:shd w:val="clear" w:color="auto" w:fill="auto"/>
            <w:vAlign w:val="bottom"/>
            <w:hideMark/>
          </w:tcPr>
          <w:p w14:paraId="4FDD40B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4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60898F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al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2E1894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1,9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15B8C1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01ACD9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F4CDA6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07568C9A" w14:textId="77777777" w:rsidTr="006E30FD">
        <w:trPr>
          <w:trHeight w:val="58"/>
        </w:trPr>
        <w:tc>
          <w:tcPr>
            <w:tcW w:w="691" w:type="pct"/>
            <w:shd w:val="clear" w:color="auto" w:fill="auto"/>
            <w:vAlign w:val="bottom"/>
            <w:hideMark/>
          </w:tcPr>
          <w:p w14:paraId="7E34841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FBBF4F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srC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8B191C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1,6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F3173C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7336AE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A987F4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02644A07" w14:textId="77777777" w:rsidTr="006E30FD">
        <w:trPr>
          <w:trHeight w:val="589"/>
        </w:trPr>
        <w:tc>
          <w:tcPr>
            <w:tcW w:w="691" w:type="pct"/>
            <w:shd w:val="clear" w:color="auto" w:fill="auto"/>
            <w:vAlign w:val="bottom"/>
            <w:hideMark/>
          </w:tcPr>
          <w:p w14:paraId="1E5C94F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0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0CB70D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at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7B5C3C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1,6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324559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3F3CFB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B74FEE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174AE28D" w14:textId="77777777" w:rsidTr="006E30FD">
        <w:trPr>
          <w:trHeight w:val="555"/>
        </w:trPr>
        <w:tc>
          <w:tcPr>
            <w:tcW w:w="691" w:type="pct"/>
            <w:shd w:val="clear" w:color="auto" w:fill="auto"/>
            <w:vAlign w:val="bottom"/>
            <w:hideMark/>
          </w:tcPr>
          <w:p w14:paraId="5C789B2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3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9E3F76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hr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9967CD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1,6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D40F35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FC42E4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42FC2A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on-erm 23S ribosomal RNA methyltransferase (G748)</w:t>
            </w:r>
          </w:p>
        </w:tc>
      </w:tr>
      <w:tr w:rsidR="003530B5" w:rsidRPr="003530B5" w14:paraId="2A04462F" w14:textId="77777777" w:rsidTr="006E30FD">
        <w:trPr>
          <w:trHeight w:val="934"/>
        </w:trPr>
        <w:tc>
          <w:tcPr>
            <w:tcW w:w="691" w:type="pct"/>
            <w:shd w:val="clear" w:color="auto" w:fill="auto"/>
            <w:vAlign w:val="bottom"/>
            <w:hideMark/>
          </w:tcPr>
          <w:p w14:paraId="2EE1EDF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4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C725BF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Bifidobacterium bifidum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ileS conferring resistance to mupiroci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A3FFB8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1,3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3A09B1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upiro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369CA2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C7CC7A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-resistant isoleucyl-tRNA synthetase (ileS)</w:t>
            </w:r>
          </w:p>
        </w:tc>
      </w:tr>
      <w:tr w:rsidR="003530B5" w:rsidRPr="003530B5" w14:paraId="031D44B9" w14:textId="77777777" w:rsidTr="006E30FD">
        <w:trPr>
          <w:trHeight w:val="58"/>
        </w:trPr>
        <w:tc>
          <w:tcPr>
            <w:tcW w:w="691" w:type="pct"/>
            <w:shd w:val="clear" w:color="auto" w:fill="auto"/>
            <w:vAlign w:val="bottom"/>
            <w:hideMark/>
          </w:tcPr>
          <w:p w14:paraId="01053DD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5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122F10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F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4852D5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1,3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428ACA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7748B4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D0F683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resistance gene cluster; van ligase</w:t>
            </w:r>
          </w:p>
        </w:tc>
      </w:tr>
      <w:tr w:rsidR="003530B5" w:rsidRPr="003530B5" w14:paraId="5BAC1F51" w14:textId="77777777" w:rsidTr="006E30FD">
        <w:trPr>
          <w:trHeight w:val="572"/>
        </w:trPr>
        <w:tc>
          <w:tcPr>
            <w:tcW w:w="691" w:type="pct"/>
            <w:shd w:val="clear" w:color="auto" w:fill="auto"/>
            <w:vAlign w:val="bottom"/>
            <w:hideMark/>
          </w:tcPr>
          <w:p w14:paraId="14E218B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0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0DBF8F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PH(6)-I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1EAA7D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1,0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236D9D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D4F35E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2D3352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PH(6)</w:t>
            </w:r>
          </w:p>
        </w:tc>
      </w:tr>
      <w:tr w:rsidR="003530B5" w:rsidRPr="003530B5" w14:paraId="26FFE5BD" w14:textId="77777777" w:rsidTr="006E30FD">
        <w:trPr>
          <w:trHeight w:val="549"/>
        </w:trPr>
        <w:tc>
          <w:tcPr>
            <w:tcW w:w="691" w:type="pct"/>
            <w:shd w:val="clear" w:color="auto" w:fill="auto"/>
            <w:vAlign w:val="bottom"/>
            <w:hideMark/>
          </w:tcPr>
          <w:p w14:paraId="753A5F0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B5DAD3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RF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3CB376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,9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619402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1BE50C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D2D1EB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resistance gene cluster; vanR</w:t>
            </w:r>
          </w:p>
        </w:tc>
      </w:tr>
      <w:tr w:rsidR="003530B5" w:rsidRPr="003530B5" w14:paraId="26D1DADE" w14:textId="77777777" w:rsidTr="006E30FD">
        <w:trPr>
          <w:trHeight w:val="407"/>
        </w:trPr>
        <w:tc>
          <w:tcPr>
            <w:tcW w:w="691" w:type="pct"/>
            <w:shd w:val="clear" w:color="auto" w:fill="auto"/>
            <w:vAlign w:val="bottom"/>
            <w:hideMark/>
          </w:tcPr>
          <w:p w14:paraId="421D514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4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9C43E4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osC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8950A3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,9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8B4FE3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osfomy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288C2D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3A89E6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osC phosphotransferase family</w:t>
            </w:r>
          </w:p>
        </w:tc>
      </w:tr>
      <w:tr w:rsidR="003530B5" w:rsidRPr="003530B5" w14:paraId="11F3AD18" w14:textId="77777777" w:rsidTr="006E30FD">
        <w:trPr>
          <w:trHeight w:val="308"/>
        </w:trPr>
        <w:tc>
          <w:tcPr>
            <w:tcW w:w="691" w:type="pct"/>
            <w:shd w:val="clear" w:color="auto" w:fill="auto"/>
            <w:vAlign w:val="bottom"/>
            <w:hideMark/>
          </w:tcPr>
          <w:p w14:paraId="5BC63D7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1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F307DE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ND-10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25BF7C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,7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D3DE28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A28A00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38FE29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ND beta-lactamase</w:t>
            </w:r>
          </w:p>
        </w:tc>
      </w:tr>
      <w:tr w:rsidR="003530B5" w:rsidRPr="003530B5" w14:paraId="5CEAB4E5" w14:textId="77777777" w:rsidTr="003530B5">
        <w:trPr>
          <w:trHeight w:val="690"/>
        </w:trPr>
        <w:tc>
          <w:tcPr>
            <w:tcW w:w="691" w:type="pct"/>
            <w:shd w:val="clear" w:color="auto" w:fill="auto"/>
            <w:vAlign w:val="bottom"/>
            <w:hideMark/>
          </w:tcPr>
          <w:p w14:paraId="4C44321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0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F422A9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DC-42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868D05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,5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80CE88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2415DD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0BA7A1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DC beta-lactamase without carbapenemase activity</w:t>
            </w:r>
          </w:p>
        </w:tc>
      </w:tr>
      <w:tr w:rsidR="003530B5" w:rsidRPr="003530B5" w14:paraId="528E4135" w14:textId="77777777" w:rsidTr="003530B5">
        <w:trPr>
          <w:trHeight w:val="1367"/>
        </w:trPr>
        <w:tc>
          <w:tcPr>
            <w:tcW w:w="691" w:type="pct"/>
            <w:shd w:val="clear" w:color="auto" w:fill="auto"/>
            <w:vAlign w:val="bottom"/>
            <w:hideMark/>
          </w:tcPr>
          <w:p w14:paraId="332AAEA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3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77B010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fr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4E2500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,4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9247C5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incosamide antibiotic; streptogramin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7C251F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4CE89E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fr 23S ribosomal RNA methyltransferase</w:t>
            </w:r>
          </w:p>
        </w:tc>
      </w:tr>
      <w:tr w:rsidR="003530B5" w:rsidRPr="003530B5" w14:paraId="591E1707" w14:textId="77777777" w:rsidTr="006E30FD">
        <w:trPr>
          <w:trHeight w:val="705"/>
        </w:trPr>
        <w:tc>
          <w:tcPr>
            <w:tcW w:w="691" w:type="pct"/>
            <w:shd w:val="clear" w:color="auto" w:fill="auto"/>
            <w:vAlign w:val="bottom"/>
            <w:hideMark/>
          </w:tcPr>
          <w:p w14:paraId="36686E9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4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F68472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lA4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E7DFC3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24145B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D1C236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B86B01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31405905" w14:textId="77777777" w:rsidTr="006E30FD">
        <w:trPr>
          <w:trHeight w:val="985"/>
        </w:trPr>
        <w:tc>
          <w:tcPr>
            <w:tcW w:w="691" w:type="pct"/>
            <w:shd w:val="clear" w:color="auto" w:fill="auto"/>
            <w:vAlign w:val="bottom"/>
            <w:hideMark/>
          </w:tcPr>
          <w:p w14:paraId="72665BF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6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BE3905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e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426141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3DD2A5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fluoroquinolone antibiotic; cephalosporin; fusidic acid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6AF2F9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9C18CB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72C3CFE3" w14:textId="77777777" w:rsidTr="006E30FD">
        <w:trPr>
          <w:trHeight w:val="1551"/>
        </w:trPr>
        <w:tc>
          <w:tcPr>
            <w:tcW w:w="691" w:type="pct"/>
            <w:shd w:val="clear" w:color="auto" w:fill="auto"/>
            <w:vAlign w:val="bottom"/>
            <w:hideMark/>
          </w:tcPr>
          <w:p w14:paraId="0CA3D70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8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47DFD7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srH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070AB3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D65750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846BCB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CC1D2E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080EE2C5" w14:textId="77777777" w:rsidTr="006E30FD">
        <w:trPr>
          <w:trHeight w:val="441"/>
        </w:trPr>
        <w:tc>
          <w:tcPr>
            <w:tcW w:w="691" w:type="pct"/>
            <w:shd w:val="clear" w:color="auto" w:fill="auto"/>
            <w:vAlign w:val="bottom"/>
            <w:hideMark/>
          </w:tcPr>
          <w:p w14:paraId="5D0B229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5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F3BB14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12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00D059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,3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E9CB4B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CCEC80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3DC5E0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3ADC6CE1" w14:textId="77777777" w:rsidTr="006E30FD">
        <w:trPr>
          <w:trHeight w:val="703"/>
        </w:trPr>
        <w:tc>
          <w:tcPr>
            <w:tcW w:w="691" w:type="pct"/>
            <w:shd w:val="clear" w:color="auto" w:fill="auto"/>
            <w:vAlign w:val="bottom"/>
            <w:hideMark/>
          </w:tcPr>
          <w:p w14:paraId="3E1E5EF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9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E2DAA1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W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8E3A42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,3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01C430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7454B5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868785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-resistant ribosomal protection protein</w:t>
            </w:r>
          </w:p>
        </w:tc>
      </w:tr>
      <w:tr w:rsidR="003530B5" w:rsidRPr="003530B5" w14:paraId="3C17526F" w14:textId="77777777" w:rsidTr="006E30FD">
        <w:trPr>
          <w:trHeight w:val="699"/>
        </w:trPr>
        <w:tc>
          <w:tcPr>
            <w:tcW w:w="691" w:type="pct"/>
            <w:shd w:val="clear" w:color="auto" w:fill="auto"/>
            <w:vAlign w:val="bottom"/>
            <w:hideMark/>
          </w:tcPr>
          <w:p w14:paraId="3549C91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2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AB4003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A(46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67868A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,2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453135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219366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C4848A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46BD92EE" w14:textId="77777777" w:rsidTr="006E30FD">
        <w:trPr>
          <w:trHeight w:val="1262"/>
        </w:trPr>
        <w:tc>
          <w:tcPr>
            <w:tcW w:w="691" w:type="pct"/>
            <w:shd w:val="clear" w:color="auto" w:fill="auto"/>
            <w:vAlign w:val="bottom"/>
            <w:hideMark/>
          </w:tcPr>
          <w:p w14:paraId="65C22F2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6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59812A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Chlamydia trachomatis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intrinsic murA conferring resistance to fosfomyci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60FA96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,1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1E33C2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osfomy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58836B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5A7859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-resistant murA transferase</w:t>
            </w:r>
          </w:p>
        </w:tc>
      </w:tr>
      <w:tr w:rsidR="003530B5" w:rsidRPr="003530B5" w14:paraId="6919EB89" w14:textId="77777777" w:rsidTr="006E30FD">
        <w:trPr>
          <w:trHeight w:val="557"/>
        </w:trPr>
        <w:tc>
          <w:tcPr>
            <w:tcW w:w="691" w:type="pct"/>
            <w:shd w:val="clear" w:color="auto" w:fill="auto"/>
            <w:vAlign w:val="bottom"/>
            <w:hideMark/>
          </w:tcPr>
          <w:p w14:paraId="71BA857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2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B9EC0E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Y-27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45B513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8,7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E48332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my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2E0310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DC5675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Y beta-lactamase</w:t>
            </w:r>
          </w:p>
        </w:tc>
      </w:tr>
      <w:tr w:rsidR="003530B5" w:rsidRPr="003530B5" w14:paraId="77C0924C" w14:textId="77777777" w:rsidTr="006E30FD">
        <w:trPr>
          <w:trHeight w:val="693"/>
        </w:trPr>
        <w:tc>
          <w:tcPr>
            <w:tcW w:w="691" w:type="pct"/>
            <w:shd w:val="clear" w:color="auto" w:fill="auto"/>
            <w:vAlign w:val="bottom"/>
            <w:hideMark/>
          </w:tcPr>
          <w:p w14:paraId="226DE7C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4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D624EB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M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F72482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8,2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E47B8B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cephamyc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085501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55F655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M beta-lactamase</w:t>
            </w:r>
          </w:p>
        </w:tc>
      </w:tr>
      <w:tr w:rsidR="003530B5" w:rsidRPr="003530B5" w14:paraId="3AB7961F" w14:textId="77777777" w:rsidTr="006E30FD">
        <w:trPr>
          <w:trHeight w:val="561"/>
        </w:trPr>
        <w:tc>
          <w:tcPr>
            <w:tcW w:w="691" w:type="pct"/>
            <w:shd w:val="clear" w:color="auto" w:fill="auto"/>
            <w:vAlign w:val="bottom"/>
            <w:hideMark/>
          </w:tcPr>
          <w:p w14:paraId="31B974E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5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2C7AA1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ae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0D5608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8,2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4E577B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22E31F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13FE16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4987BB55" w14:textId="77777777" w:rsidTr="006E30FD">
        <w:trPr>
          <w:trHeight w:val="407"/>
        </w:trPr>
        <w:tc>
          <w:tcPr>
            <w:tcW w:w="691" w:type="pct"/>
            <w:shd w:val="clear" w:color="auto" w:fill="auto"/>
            <w:vAlign w:val="bottom"/>
            <w:hideMark/>
          </w:tcPr>
          <w:p w14:paraId="3006EB6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5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4823EA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oR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3A9DA1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8,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6208D4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9D7DBD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919B02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31651CD2" w14:textId="77777777" w:rsidTr="006E30FD">
        <w:trPr>
          <w:trHeight w:val="563"/>
        </w:trPr>
        <w:tc>
          <w:tcPr>
            <w:tcW w:w="691" w:type="pct"/>
            <w:shd w:val="clear" w:color="auto" w:fill="auto"/>
            <w:vAlign w:val="bottom"/>
            <w:hideMark/>
          </w:tcPr>
          <w:p w14:paraId="772A8CA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7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664097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deS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6CCDA40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8,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BDD9AE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ylcycline; 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F8D292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56F7EE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2A820466" w14:textId="77777777" w:rsidTr="006E30FD">
        <w:trPr>
          <w:trHeight w:val="549"/>
        </w:trPr>
        <w:tc>
          <w:tcPr>
            <w:tcW w:w="691" w:type="pct"/>
            <w:shd w:val="clear" w:color="auto" w:fill="auto"/>
            <w:vAlign w:val="bottom"/>
            <w:hideMark/>
          </w:tcPr>
          <w:p w14:paraId="0F0F6C2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DB4A8B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ph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6B8AC0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,9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5AC499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yc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D8FA61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AE33C0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pin phosphotransferase</w:t>
            </w:r>
          </w:p>
        </w:tc>
      </w:tr>
      <w:tr w:rsidR="003530B5" w:rsidRPr="003530B5" w14:paraId="38ED6619" w14:textId="77777777" w:rsidTr="006E30FD">
        <w:trPr>
          <w:trHeight w:val="832"/>
        </w:trPr>
        <w:tc>
          <w:tcPr>
            <w:tcW w:w="691" w:type="pct"/>
            <w:shd w:val="clear" w:color="auto" w:fill="auto"/>
            <w:vAlign w:val="bottom"/>
            <w:hideMark/>
          </w:tcPr>
          <w:p w14:paraId="58EF97A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2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A995F9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xF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8F43A9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,9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C78382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diaminopyrimidine antibiotic; 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B0FEC3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CE5DA1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07612C7B" w14:textId="77777777" w:rsidTr="003530B5">
        <w:trPr>
          <w:trHeight w:val="690"/>
        </w:trPr>
        <w:tc>
          <w:tcPr>
            <w:tcW w:w="691" w:type="pct"/>
            <w:shd w:val="clear" w:color="auto" w:fill="auto"/>
            <w:vAlign w:val="bottom"/>
            <w:hideMark/>
          </w:tcPr>
          <w:p w14:paraId="0672A59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9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746BFB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r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036662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,8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1F93AA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14B44A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F96630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4566E664" w14:textId="77777777" w:rsidTr="003530B5">
        <w:trPr>
          <w:trHeight w:val="1281"/>
        </w:trPr>
        <w:tc>
          <w:tcPr>
            <w:tcW w:w="691" w:type="pct"/>
            <w:shd w:val="clear" w:color="auto" w:fill="auto"/>
            <w:vAlign w:val="bottom"/>
            <w:hideMark/>
          </w:tcPr>
          <w:p w14:paraId="35F4271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5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28BED2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ip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D16B90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,7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BC6228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incosamide antibiotic; streptogramin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B278A2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6EBF6C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fr 23S ribosomal RNA methyltransferase</w:t>
            </w:r>
          </w:p>
        </w:tc>
      </w:tr>
      <w:tr w:rsidR="003530B5" w:rsidRPr="003530B5" w14:paraId="5ADC1FA8" w14:textId="77777777" w:rsidTr="006E30FD">
        <w:trPr>
          <w:trHeight w:val="972"/>
        </w:trPr>
        <w:tc>
          <w:tcPr>
            <w:tcW w:w="691" w:type="pct"/>
            <w:shd w:val="clear" w:color="auto" w:fill="auto"/>
            <w:vAlign w:val="bottom"/>
            <w:hideMark/>
          </w:tcPr>
          <w:p w14:paraId="17A169B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9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6614DB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xF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DEF8D8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,7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A15F77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diaminopyrimidine antibiotic; 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7C2A44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1245BA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21639246" w14:textId="77777777" w:rsidTr="006E30FD">
        <w:trPr>
          <w:trHeight w:val="1695"/>
        </w:trPr>
        <w:tc>
          <w:tcPr>
            <w:tcW w:w="691" w:type="pct"/>
            <w:shd w:val="clear" w:color="auto" w:fill="auto"/>
            <w:vAlign w:val="bottom"/>
            <w:hideMark/>
          </w:tcPr>
          <w:p w14:paraId="49B746A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1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71E273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sa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AD466A9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,7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1736C3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40C29F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1B2BF5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5D1022D4" w14:textId="77777777" w:rsidTr="006E30FD">
        <w:trPr>
          <w:trHeight w:val="699"/>
        </w:trPr>
        <w:tc>
          <w:tcPr>
            <w:tcW w:w="691" w:type="pct"/>
            <w:shd w:val="clear" w:color="auto" w:fill="auto"/>
            <w:vAlign w:val="bottom"/>
            <w:hideMark/>
          </w:tcPr>
          <w:p w14:paraId="03EF523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F319FB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-30/AAC(6')-Ib' fusion protei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DC9B90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,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ECC113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5BC61F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706059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</w:t>
            </w:r>
          </w:p>
        </w:tc>
      </w:tr>
      <w:tr w:rsidR="003530B5" w:rsidRPr="003530B5" w14:paraId="03BB6FD3" w14:textId="77777777" w:rsidTr="006E30FD">
        <w:trPr>
          <w:trHeight w:val="978"/>
        </w:trPr>
        <w:tc>
          <w:tcPr>
            <w:tcW w:w="691" w:type="pct"/>
            <w:shd w:val="clear" w:color="auto" w:fill="auto"/>
            <w:vAlign w:val="bottom"/>
            <w:hideMark/>
          </w:tcPr>
          <w:p w14:paraId="4F14FDB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1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35692D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xW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B4B82B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,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AE28D3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fluoroquinolone antibiotic; tetracycline antibiotic; acridine dye; 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050053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8E4FC9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0F6ADB6F" w14:textId="77777777" w:rsidTr="006E30FD">
        <w:trPr>
          <w:trHeight w:val="695"/>
        </w:trPr>
        <w:tc>
          <w:tcPr>
            <w:tcW w:w="691" w:type="pct"/>
            <w:shd w:val="clear" w:color="auto" w:fill="auto"/>
            <w:vAlign w:val="bottom"/>
            <w:hideMark/>
          </w:tcPr>
          <w:p w14:paraId="48BD970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2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C584CF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CR-4.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28DCD5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,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50B572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F1A3C4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C86EE2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CR phosphoethanolamine transferase</w:t>
            </w:r>
          </w:p>
        </w:tc>
      </w:tr>
      <w:tr w:rsidR="003530B5" w:rsidRPr="003530B5" w14:paraId="54937C50" w14:textId="77777777" w:rsidTr="006E30FD">
        <w:trPr>
          <w:trHeight w:val="407"/>
        </w:trPr>
        <w:tc>
          <w:tcPr>
            <w:tcW w:w="691" w:type="pct"/>
            <w:shd w:val="clear" w:color="auto" w:fill="auto"/>
            <w:vAlign w:val="bottom"/>
            <w:hideMark/>
          </w:tcPr>
          <w:p w14:paraId="1170EAA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6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3E6940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30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FCACE4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,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2594B6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6AF33D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A64B57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14BF2598" w14:textId="77777777" w:rsidTr="006E30FD">
        <w:trPr>
          <w:trHeight w:val="427"/>
        </w:trPr>
        <w:tc>
          <w:tcPr>
            <w:tcW w:w="691" w:type="pct"/>
            <w:shd w:val="clear" w:color="auto" w:fill="auto"/>
            <w:vAlign w:val="bottom"/>
            <w:hideMark/>
          </w:tcPr>
          <w:p w14:paraId="3914E53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6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1AAA59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PH(2'')-If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A9F11D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,1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37CD86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78692B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0B7C2F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PH(2'')</w:t>
            </w:r>
          </w:p>
        </w:tc>
      </w:tr>
      <w:tr w:rsidR="003530B5" w:rsidRPr="003530B5" w14:paraId="32D0DEAC" w14:textId="77777777" w:rsidTr="006E30FD">
        <w:trPr>
          <w:trHeight w:val="689"/>
        </w:trPr>
        <w:tc>
          <w:tcPr>
            <w:tcW w:w="691" w:type="pct"/>
            <w:shd w:val="clear" w:color="auto" w:fill="auto"/>
            <w:vAlign w:val="bottom"/>
            <w:hideMark/>
          </w:tcPr>
          <w:p w14:paraId="041203F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22F336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ae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7D50A3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,0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2F567C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B9AEC9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1728E7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4F75C2A6" w14:textId="77777777" w:rsidTr="006E30FD">
        <w:trPr>
          <w:trHeight w:val="557"/>
        </w:trPr>
        <w:tc>
          <w:tcPr>
            <w:tcW w:w="691" w:type="pct"/>
            <w:shd w:val="clear" w:color="auto" w:fill="auto"/>
            <w:vAlign w:val="bottom"/>
            <w:hideMark/>
          </w:tcPr>
          <w:p w14:paraId="11FB4C1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8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0A305D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-Ia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924E4A0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6,8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76392F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20AA49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D59F76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</w:t>
            </w:r>
          </w:p>
        </w:tc>
      </w:tr>
      <w:tr w:rsidR="003530B5" w:rsidRPr="003530B5" w14:paraId="45B2F92A" w14:textId="77777777" w:rsidTr="006E30FD">
        <w:trPr>
          <w:trHeight w:val="707"/>
        </w:trPr>
        <w:tc>
          <w:tcPr>
            <w:tcW w:w="691" w:type="pct"/>
            <w:shd w:val="clear" w:color="auto" w:fill="auto"/>
            <w:vAlign w:val="bottom"/>
            <w:hideMark/>
          </w:tcPr>
          <w:p w14:paraId="73B9410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0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500AAD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asS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5A7F44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6,7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752CAF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E404B2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; 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38FFB9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mr phosphoethanolamine transferase</w:t>
            </w:r>
          </w:p>
        </w:tc>
      </w:tr>
      <w:tr w:rsidR="003530B5" w:rsidRPr="003530B5" w14:paraId="18686FB3" w14:textId="77777777" w:rsidTr="006E30FD">
        <w:trPr>
          <w:trHeight w:val="620"/>
        </w:trPr>
        <w:tc>
          <w:tcPr>
            <w:tcW w:w="691" w:type="pct"/>
            <w:shd w:val="clear" w:color="auto" w:fill="auto"/>
            <w:vAlign w:val="bottom"/>
            <w:hideMark/>
          </w:tcPr>
          <w:p w14:paraId="7E0D940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3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9F4AD3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os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AA67E6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6,6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04D458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F71711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E0D1EE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31D8228E" w14:textId="77777777" w:rsidTr="006E30FD">
        <w:trPr>
          <w:trHeight w:val="407"/>
        </w:trPr>
        <w:tc>
          <w:tcPr>
            <w:tcW w:w="691" w:type="pct"/>
            <w:shd w:val="clear" w:color="auto" w:fill="auto"/>
            <w:vAlign w:val="bottom"/>
            <w:hideMark/>
          </w:tcPr>
          <w:p w14:paraId="7991D45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5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A8BA47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A3105C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6,5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5B7850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C76257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B87551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0D32CF52" w14:textId="77777777" w:rsidTr="006E30FD">
        <w:trPr>
          <w:trHeight w:val="425"/>
        </w:trPr>
        <w:tc>
          <w:tcPr>
            <w:tcW w:w="691" w:type="pct"/>
            <w:shd w:val="clear" w:color="auto" w:fill="auto"/>
            <w:vAlign w:val="bottom"/>
            <w:hideMark/>
          </w:tcPr>
          <w:p w14:paraId="4BB27B3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9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92D36A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HA-12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696B0C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6,36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E08DC2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; cephamy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4F167A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C225C1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HA beta-lactamase</w:t>
            </w:r>
          </w:p>
        </w:tc>
      </w:tr>
      <w:tr w:rsidR="003530B5" w:rsidRPr="003530B5" w14:paraId="3FA37A13" w14:textId="77777777" w:rsidTr="006E30FD">
        <w:trPr>
          <w:trHeight w:val="265"/>
        </w:trPr>
        <w:tc>
          <w:tcPr>
            <w:tcW w:w="691" w:type="pct"/>
            <w:shd w:val="clear" w:color="auto" w:fill="auto"/>
            <w:vAlign w:val="bottom"/>
            <w:hideMark/>
          </w:tcPr>
          <w:p w14:paraId="714839C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6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ADD81F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RA-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ECF2E7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6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D35F6A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A4333D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F287F2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ubclass B3 LRA beta-lactamase</w:t>
            </w:r>
          </w:p>
        </w:tc>
      </w:tr>
      <w:tr w:rsidR="003530B5" w:rsidRPr="003530B5" w14:paraId="183E6A1D" w14:textId="77777777" w:rsidTr="006E30FD">
        <w:trPr>
          <w:trHeight w:val="265"/>
        </w:trPr>
        <w:tc>
          <w:tcPr>
            <w:tcW w:w="691" w:type="pct"/>
            <w:shd w:val="clear" w:color="auto" w:fill="auto"/>
            <w:vAlign w:val="bottom"/>
            <w:hideMark/>
          </w:tcPr>
          <w:p w14:paraId="7D8F027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1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25F829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ps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521235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,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3555D4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CE9429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duced permeability to antibiotic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BAD73C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ntrinsic peptide antibiotic resistant Lps</w:t>
            </w:r>
          </w:p>
        </w:tc>
      </w:tr>
      <w:tr w:rsidR="003530B5" w:rsidRPr="003530B5" w14:paraId="5B17F02D" w14:textId="77777777" w:rsidTr="006E30FD">
        <w:trPr>
          <w:trHeight w:val="265"/>
        </w:trPr>
        <w:tc>
          <w:tcPr>
            <w:tcW w:w="691" w:type="pct"/>
            <w:shd w:val="clear" w:color="auto" w:fill="auto"/>
            <w:vAlign w:val="bottom"/>
            <w:hideMark/>
          </w:tcPr>
          <w:p w14:paraId="2D799A7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3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D27054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-3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D02EE1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,7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4745B5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EE01B6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688044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</w:t>
            </w:r>
          </w:p>
        </w:tc>
      </w:tr>
      <w:tr w:rsidR="003530B5" w:rsidRPr="003530B5" w14:paraId="4D3CCA11" w14:textId="77777777" w:rsidTr="006E30FD">
        <w:trPr>
          <w:trHeight w:val="407"/>
        </w:trPr>
        <w:tc>
          <w:tcPr>
            <w:tcW w:w="691" w:type="pct"/>
            <w:shd w:val="clear" w:color="auto" w:fill="auto"/>
            <w:vAlign w:val="bottom"/>
            <w:hideMark/>
          </w:tcPr>
          <w:p w14:paraId="4065E1F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5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F9A7EA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SO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4F874F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,7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AAB6A4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D1974D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4A3714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S; glycopeptide resistance gene cluster</w:t>
            </w:r>
          </w:p>
        </w:tc>
      </w:tr>
      <w:tr w:rsidR="003530B5" w:rsidRPr="003530B5" w14:paraId="6BFF2EB9" w14:textId="77777777" w:rsidTr="003530B5">
        <w:trPr>
          <w:trHeight w:val="414"/>
        </w:trPr>
        <w:tc>
          <w:tcPr>
            <w:tcW w:w="691" w:type="pct"/>
            <w:shd w:val="clear" w:color="auto" w:fill="auto"/>
            <w:vAlign w:val="bottom"/>
            <w:hideMark/>
          </w:tcPr>
          <w:p w14:paraId="3020C6E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8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47AF51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fxA5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C1857A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,7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CE790C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my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AAA572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3DEF8E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fxA beta-lactamase</w:t>
            </w:r>
          </w:p>
        </w:tc>
      </w:tr>
      <w:tr w:rsidR="003530B5" w:rsidRPr="003530B5" w14:paraId="1C858908" w14:textId="77777777" w:rsidTr="003530B5">
        <w:trPr>
          <w:trHeight w:val="420"/>
        </w:trPr>
        <w:tc>
          <w:tcPr>
            <w:tcW w:w="691" w:type="pct"/>
            <w:shd w:val="clear" w:color="auto" w:fill="auto"/>
            <w:vAlign w:val="bottom"/>
            <w:hideMark/>
          </w:tcPr>
          <w:p w14:paraId="37B05EA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42AFDD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(55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059C3A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,56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EB4AD2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4625FF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D088FE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inactivation enzyme</w:t>
            </w:r>
          </w:p>
        </w:tc>
      </w:tr>
      <w:tr w:rsidR="003530B5" w:rsidRPr="003530B5" w14:paraId="449671FF" w14:textId="77777777" w:rsidTr="006E30FD">
        <w:trPr>
          <w:trHeight w:val="554"/>
        </w:trPr>
        <w:tc>
          <w:tcPr>
            <w:tcW w:w="691" w:type="pct"/>
            <w:shd w:val="clear" w:color="auto" w:fill="auto"/>
            <w:vAlign w:val="bottom"/>
            <w:hideMark/>
          </w:tcPr>
          <w:p w14:paraId="49E6B1E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1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243B50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dtC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A84734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,4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648662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coumar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283D8C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72153B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73F5729B" w14:textId="77777777" w:rsidTr="006E30FD">
        <w:trPr>
          <w:trHeight w:val="561"/>
        </w:trPr>
        <w:tc>
          <w:tcPr>
            <w:tcW w:w="691" w:type="pct"/>
            <w:shd w:val="clear" w:color="auto" w:fill="auto"/>
            <w:vAlign w:val="bottom"/>
            <w:hideMark/>
          </w:tcPr>
          <w:p w14:paraId="5AA0128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4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9F3F5E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R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F2C5FA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,4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45D616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D6DA16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1D6AE9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resistance gene cluster; vanR</w:t>
            </w:r>
          </w:p>
        </w:tc>
      </w:tr>
      <w:tr w:rsidR="003530B5" w:rsidRPr="003530B5" w14:paraId="1DCE44D0" w14:textId="77777777" w:rsidTr="006E30FD">
        <w:trPr>
          <w:trHeight w:val="980"/>
        </w:trPr>
        <w:tc>
          <w:tcPr>
            <w:tcW w:w="691" w:type="pct"/>
            <w:shd w:val="clear" w:color="auto" w:fill="auto"/>
            <w:vAlign w:val="bottom"/>
            <w:hideMark/>
          </w:tcPr>
          <w:p w14:paraId="2A3A9FA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2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60B2FD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me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6364B9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,4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BFE40C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fluoroquinolone antibiotic; tetracycline antibiotic; 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407441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5CB281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1FA852E1" w14:textId="77777777" w:rsidTr="006E30FD">
        <w:trPr>
          <w:trHeight w:val="699"/>
        </w:trPr>
        <w:tc>
          <w:tcPr>
            <w:tcW w:w="691" w:type="pct"/>
            <w:shd w:val="clear" w:color="auto" w:fill="auto"/>
            <w:vAlign w:val="bottom"/>
            <w:hideMark/>
          </w:tcPr>
          <w:p w14:paraId="0D32B17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0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CCEC3C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mrY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33A515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,4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F4F1D3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91FCF8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469F35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08E8FB4D" w14:textId="77777777" w:rsidTr="006E30FD">
        <w:trPr>
          <w:trHeight w:val="707"/>
        </w:trPr>
        <w:tc>
          <w:tcPr>
            <w:tcW w:w="691" w:type="pct"/>
            <w:shd w:val="clear" w:color="auto" w:fill="auto"/>
            <w:vAlign w:val="bottom"/>
            <w:hideMark/>
          </w:tcPr>
          <w:p w14:paraId="17803D4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3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DBCC2B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CR-Mo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D859C40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,2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9C8139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BA3BD7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3A7D6D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ntrinsic colistin resistant phosphoethanolamine transferase</w:t>
            </w:r>
          </w:p>
        </w:tc>
      </w:tr>
      <w:tr w:rsidR="003530B5" w:rsidRPr="003530B5" w14:paraId="5297A6A5" w14:textId="77777777" w:rsidTr="006E30FD">
        <w:trPr>
          <w:trHeight w:val="660"/>
        </w:trPr>
        <w:tc>
          <w:tcPr>
            <w:tcW w:w="691" w:type="pct"/>
            <w:shd w:val="clear" w:color="auto" w:fill="auto"/>
            <w:vAlign w:val="bottom"/>
            <w:hideMark/>
          </w:tcPr>
          <w:p w14:paraId="6CFD77A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4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2E5760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rlS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7EEA5C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,1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95A304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acridine dye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3FA4EF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4B3037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5FFB3FBF" w14:textId="77777777" w:rsidTr="006E30FD">
        <w:trPr>
          <w:trHeight w:val="698"/>
        </w:trPr>
        <w:tc>
          <w:tcPr>
            <w:tcW w:w="691" w:type="pct"/>
            <w:shd w:val="clear" w:color="auto" w:fill="auto"/>
            <w:vAlign w:val="bottom"/>
            <w:hideMark/>
          </w:tcPr>
          <w:p w14:paraId="1EE0E24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5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456A66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frA20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B3B602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,1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FE415E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iaminopyrimid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C29FEA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replacement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21A8F6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imethoprim resistant dihydrofolate reductase dfr</w:t>
            </w:r>
          </w:p>
        </w:tc>
      </w:tr>
      <w:tr w:rsidR="003530B5" w:rsidRPr="003530B5" w14:paraId="2D77BE5E" w14:textId="77777777" w:rsidTr="006E30FD">
        <w:trPr>
          <w:trHeight w:val="709"/>
        </w:trPr>
        <w:tc>
          <w:tcPr>
            <w:tcW w:w="691" w:type="pct"/>
            <w:shd w:val="clear" w:color="auto" w:fill="auto"/>
            <w:vAlign w:val="bottom"/>
            <w:hideMark/>
          </w:tcPr>
          <w:p w14:paraId="44C9757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0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FACA32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mr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CFC2D9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,7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16CED3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incosam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AD5332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017D5F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260B2EED" w14:textId="77777777" w:rsidTr="006E30FD">
        <w:trPr>
          <w:trHeight w:val="816"/>
        </w:trPr>
        <w:tc>
          <w:tcPr>
            <w:tcW w:w="691" w:type="pct"/>
            <w:shd w:val="clear" w:color="auto" w:fill="auto"/>
            <w:vAlign w:val="bottom"/>
            <w:hideMark/>
          </w:tcPr>
          <w:p w14:paraId="65CEF5F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1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FBFCA3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QU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BBDA1F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,7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4FBF9A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1A4F22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FEA996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QU beta-lactamase</w:t>
            </w:r>
          </w:p>
        </w:tc>
      </w:tr>
      <w:tr w:rsidR="003530B5" w:rsidRPr="003530B5" w14:paraId="28807085" w14:textId="77777777" w:rsidTr="006E30FD">
        <w:trPr>
          <w:trHeight w:val="2370"/>
        </w:trPr>
        <w:tc>
          <w:tcPr>
            <w:tcW w:w="691" w:type="pct"/>
            <w:shd w:val="clear" w:color="auto" w:fill="auto"/>
            <w:vAlign w:val="bottom"/>
            <w:hideMark/>
          </w:tcPr>
          <w:p w14:paraId="16140A4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0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9DAE08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x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CE5086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,6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980B52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fluoroquinolone antibiotic; aminoglycoside antibiotic; cephalosporin; penam; tetracycline antibiotic; aminocoumarin antibiotic; diaminopyrimidine antibiotic; 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9B19F1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E31D33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49D6BE6C" w14:textId="77777777" w:rsidTr="006E30FD">
        <w:trPr>
          <w:trHeight w:val="1270"/>
        </w:trPr>
        <w:tc>
          <w:tcPr>
            <w:tcW w:w="691" w:type="pct"/>
            <w:shd w:val="clear" w:color="auto" w:fill="auto"/>
            <w:vAlign w:val="bottom"/>
            <w:hideMark/>
          </w:tcPr>
          <w:p w14:paraId="6269771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7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30B2A0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ds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E57A1C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,6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2E7718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onobactam; carbapenem; cephalosporin; cephamycin; penam; phenicol antibiotic; 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3FBCF3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E4861A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48FC87A7" w14:textId="77777777" w:rsidTr="006E30FD">
        <w:trPr>
          <w:trHeight w:val="1257"/>
        </w:trPr>
        <w:tc>
          <w:tcPr>
            <w:tcW w:w="691" w:type="pct"/>
            <w:shd w:val="clear" w:color="auto" w:fill="auto"/>
            <w:vAlign w:val="bottom"/>
            <w:hideMark/>
          </w:tcPr>
          <w:p w14:paraId="4E541A0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6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B76CAB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lbC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74ACDD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,5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BC71C9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incosamide antibiotic; streptogramin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0A0161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87C05E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fr 23S ribosomal RNA methyltransferase</w:t>
            </w:r>
          </w:p>
        </w:tc>
      </w:tr>
      <w:tr w:rsidR="003530B5" w:rsidRPr="003530B5" w14:paraId="34B09C34" w14:textId="77777777" w:rsidTr="003530B5">
        <w:trPr>
          <w:trHeight w:val="963"/>
        </w:trPr>
        <w:tc>
          <w:tcPr>
            <w:tcW w:w="691" w:type="pct"/>
            <w:shd w:val="clear" w:color="auto" w:fill="auto"/>
            <w:vAlign w:val="bottom"/>
            <w:hideMark/>
          </w:tcPr>
          <w:p w14:paraId="1AECE5D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0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D3935B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x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6CF0040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,4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E4995B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diaminopyrimidine antibiotic; 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801F1C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DA5977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0D7C3D84" w14:textId="77777777" w:rsidTr="003530B5">
        <w:trPr>
          <w:trHeight w:val="835"/>
        </w:trPr>
        <w:tc>
          <w:tcPr>
            <w:tcW w:w="691" w:type="pct"/>
            <w:shd w:val="clear" w:color="auto" w:fill="auto"/>
            <w:vAlign w:val="bottom"/>
            <w:hideMark/>
          </w:tcPr>
          <w:p w14:paraId="766546E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1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65E588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kk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C77CF19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,4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B50BC8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; tetracycline antibiotic; 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35EA8E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18319A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mall multidrug resistance (SMR) antibiotic efflux pump</w:t>
            </w:r>
          </w:p>
        </w:tc>
      </w:tr>
      <w:tr w:rsidR="003530B5" w:rsidRPr="003530B5" w14:paraId="1BF840EA" w14:textId="77777777" w:rsidTr="006E30FD">
        <w:trPr>
          <w:trHeight w:val="407"/>
        </w:trPr>
        <w:tc>
          <w:tcPr>
            <w:tcW w:w="691" w:type="pct"/>
            <w:shd w:val="clear" w:color="auto" w:fill="auto"/>
            <w:vAlign w:val="bottom"/>
            <w:hideMark/>
          </w:tcPr>
          <w:p w14:paraId="7250B19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0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CBACAE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465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505AA2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,3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55D452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633B33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86F96C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4E2FE2B5" w14:textId="77777777" w:rsidTr="006E30FD">
        <w:trPr>
          <w:trHeight w:val="1561"/>
        </w:trPr>
        <w:tc>
          <w:tcPr>
            <w:tcW w:w="691" w:type="pct"/>
            <w:shd w:val="clear" w:color="auto" w:fill="auto"/>
            <w:vAlign w:val="bottom"/>
            <w:hideMark/>
          </w:tcPr>
          <w:p w14:paraId="1DDF04B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FC47A5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ga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F95DBE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,2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32222A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F97621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D9BD46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6DAB592A" w14:textId="77777777" w:rsidTr="006E30FD">
        <w:trPr>
          <w:trHeight w:val="607"/>
        </w:trPr>
        <w:tc>
          <w:tcPr>
            <w:tcW w:w="691" w:type="pct"/>
            <w:shd w:val="clear" w:color="auto" w:fill="auto"/>
            <w:vAlign w:val="bottom"/>
            <w:hideMark/>
          </w:tcPr>
          <w:p w14:paraId="1E19268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3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5E8BF2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tr(B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CFACD8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,2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CACA0D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5A44E2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B56D80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756801B7" w14:textId="77777777" w:rsidTr="006E30FD">
        <w:trPr>
          <w:trHeight w:val="545"/>
        </w:trPr>
        <w:tc>
          <w:tcPr>
            <w:tcW w:w="691" w:type="pct"/>
            <w:shd w:val="clear" w:color="auto" w:fill="auto"/>
            <w:vAlign w:val="bottom"/>
            <w:hideMark/>
          </w:tcPr>
          <w:p w14:paraId="6188966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5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FFF71F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476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5C31A0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,1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8CAFC9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E4A5DC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5FCFC4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2280BD00" w14:textId="77777777" w:rsidTr="006E30FD">
        <w:trPr>
          <w:trHeight w:val="567"/>
        </w:trPr>
        <w:tc>
          <w:tcPr>
            <w:tcW w:w="691" w:type="pct"/>
            <w:shd w:val="clear" w:color="auto" w:fill="auto"/>
            <w:vAlign w:val="bottom"/>
            <w:hideMark/>
          </w:tcPr>
          <w:p w14:paraId="3216D15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3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069432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pe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1412AF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,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C1B429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CD67F6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BE2AFD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2C9EF1AB" w14:textId="77777777" w:rsidTr="006E30FD">
        <w:trPr>
          <w:trHeight w:val="406"/>
        </w:trPr>
        <w:tc>
          <w:tcPr>
            <w:tcW w:w="691" w:type="pct"/>
            <w:shd w:val="clear" w:color="auto" w:fill="auto"/>
            <w:vAlign w:val="bottom"/>
            <w:hideMark/>
          </w:tcPr>
          <w:p w14:paraId="3FDF601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7757FC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J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1B41569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,3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4A663C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E4F25F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D6FFF3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J membrane protein</w:t>
            </w:r>
          </w:p>
        </w:tc>
      </w:tr>
      <w:tr w:rsidR="003530B5" w:rsidRPr="003530B5" w14:paraId="18B52C3D" w14:textId="77777777" w:rsidTr="006E30FD">
        <w:trPr>
          <w:trHeight w:val="981"/>
        </w:trPr>
        <w:tc>
          <w:tcPr>
            <w:tcW w:w="691" w:type="pct"/>
            <w:shd w:val="clear" w:color="auto" w:fill="auto"/>
            <w:vAlign w:val="bottom"/>
            <w:hideMark/>
          </w:tcPr>
          <w:p w14:paraId="68A9FD4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3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C670DB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e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8864620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,3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23D243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fluoroquinolone antibiotic; cephalosporin; fusidic acid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EA4710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59037B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283CC0DE" w14:textId="77777777" w:rsidTr="006E30FD">
        <w:trPr>
          <w:trHeight w:val="1277"/>
        </w:trPr>
        <w:tc>
          <w:tcPr>
            <w:tcW w:w="691" w:type="pct"/>
            <w:shd w:val="clear" w:color="auto" w:fill="auto"/>
            <w:vAlign w:val="bottom"/>
            <w:hideMark/>
          </w:tcPr>
          <w:p w14:paraId="796ED6B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4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C2FC09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Bifidobacterium adolescentis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rpoB mutants conferring resistance to rifampici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EFC047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,3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5436DF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yc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6DE93C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; antibiotic target replacement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3D89E4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ycin-resistant beta-subunit of RNA polymerase (rpoB)</w:t>
            </w:r>
          </w:p>
        </w:tc>
      </w:tr>
      <w:tr w:rsidR="003530B5" w:rsidRPr="003530B5" w14:paraId="663847C1" w14:textId="77777777" w:rsidTr="006E30FD">
        <w:trPr>
          <w:trHeight w:val="403"/>
        </w:trPr>
        <w:tc>
          <w:tcPr>
            <w:tcW w:w="691" w:type="pct"/>
            <w:shd w:val="clear" w:color="auto" w:fill="auto"/>
            <w:vAlign w:val="bottom"/>
            <w:hideMark/>
          </w:tcPr>
          <w:p w14:paraId="3DBFCB8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8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1EFF3C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-3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D68DFA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,3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B59F8B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5A87C6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BB913C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</w:t>
            </w:r>
          </w:p>
        </w:tc>
      </w:tr>
      <w:tr w:rsidR="003530B5" w:rsidRPr="003530B5" w14:paraId="32441EB9" w14:textId="77777777" w:rsidTr="006E30FD">
        <w:trPr>
          <w:trHeight w:val="423"/>
        </w:trPr>
        <w:tc>
          <w:tcPr>
            <w:tcW w:w="691" w:type="pct"/>
            <w:shd w:val="clear" w:color="auto" w:fill="auto"/>
            <w:vAlign w:val="bottom"/>
            <w:hideMark/>
          </w:tcPr>
          <w:p w14:paraId="1825932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8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48A0E8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osX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F5D7F4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,3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0E8C66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osfomy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D0FF76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8939EE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osfomycin thiol transferase</w:t>
            </w:r>
          </w:p>
        </w:tc>
      </w:tr>
      <w:tr w:rsidR="003530B5" w:rsidRPr="003530B5" w14:paraId="1406E0A7" w14:textId="77777777" w:rsidTr="006E30FD">
        <w:trPr>
          <w:trHeight w:val="557"/>
        </w:trPr>
        <w:tc>
          <w:tcPr>
            <w:tcW w:w="691" w:type="pct"/>
            <w:shd w:val="clear" w:color="auto" w:fill="auto"/>
            <w:vAlign w:val="bottom"/>
            <w:hideMark/>
          </w:tcPr>
          <w:p w14:paraId="7A5B5D0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0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E0C836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119C030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,3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3EECD0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; penam; 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B3B517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DB2161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69141504" w14:textId="77777777" w:rsidTr="006E30FD">
        <w:trPr>
          <w:trHeight w:val="407"/>
        </w:trPr>
        <w:tc>
          <w:tcPr>
            <w:tcW w:w="691" w:type="pct"/>
            <w:shd w:val="clear" w:color="auto" w:fill="auto"/>
            <w:vAlign w:val="bottom"/>
            <w:hideMark/>
          </w:tcPr>
          <w:p w14:paraId="66E52E2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2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1284C9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pt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20ED5B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,3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E2A4C7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peptide antibiotic; aminocoumarin antibiotic; rifamyc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7C434E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D2F426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124AC0CD" w14:textId="77777777" w:rsidTr="006E30FD">
        <w:trPr>
          <w:trHeight w:val="465"/>
        </w:trPr>
        <w:tc>
          <w:tcPr>
            <w:tcW w:w="691" w:type="pct"/>
            <w:shd w:val="clear" w:color="auto" w:fill="auto"/>
            <w:vAlign w:val="bottom"/>
            <w:hideMark/>
          </w:tcPr>
          <w:p w14:paraId="4277329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3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1DD0E9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129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884BB99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,3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71DBE3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B17117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F05884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0CF7C9ED" w14:textId="77777777" w:rsidTr="006E30FD">
        <w:trPr>
          <w:trHeight w:val="407"/>
        </w:trPr>
        <w:tc>
          <w:tcPr>
            <w:tcW w:w="691" w:type="pct"/>
            <w:shd w:val="clear" w:color="auto" w:fill="auto"/>
            <w:vAlign w:val="bottom"/>
            <w:hideMark/>
          </w:tcPr>
          <w:p w14:paraId="58D32F3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6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8C8554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U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87BA8D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,3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B09B84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EEEF95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0DF98D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U beta-lactamase</w:t>
            </w:r>
          </w:p>
        </w:tc>
      </w:tr>
      <w:tr w:rsidR="003530B5" w:rsidRPr="003530B5" w14:paraId="41A0A4EB" w14:textId="77777777" w:rsidTr="006E30FD">
        <w:trPr>
          <w:trHeight w:val="548"/>
        </w:trPr>
        <w:tc>
          <w:tcPr>
            <w:tcW w:w="691" w:type="pct"/>
            <w:shd w:val="clear" w:color="auto" w:fill="auto"/>
            <w:vAlign w:val="bottom"/>
            <w:hideMark/>
          </w:tcPr>
          <w:p w14:paraId="190A3DB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3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8EDC32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fr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463D7A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,3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554F58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iaminopyrimid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75B863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replacement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D39E8B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imethoprim resistant dihydrofolate reductase dfr</w:t>
            </w:r>
          </w:p>
        </w:tc>
      </w:tr>
      <w:tr w:rsidR="003530B5" w:rsidRPr="003530B5" w14:paraId="0A5F08AB" w14:textId="77777777" w:rsidTr="006E30FD">
        <w:trPr>
          <w:trHeight w:val="414"/>
        </w:trPr>
        <w:tc>
          <w:tcPr>
            <w:tcW w:w="691" w:type="pct"/>
            <w:shd w:val="clear" w:color="auto" w:fill="auto"/>
            <w:vAlign w:val="bottom"/>
            <w:hideMark/>
          </w:tcPr>
          <w:p w14:paraId="4AE3A45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A235BD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osA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9872B9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8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19FE33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osfomy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DDCD15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B586D1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osfomycin thiol transferase</w:t>
            </w:r>
          </w:p>
        </w:tc>
      </w:tr>
      <w:tr w:rsidR="003530B5" w:rsidRPr="003530B5" w14:paraId="5AF117BC" w14:textId="77777777" w:rsidTr="006E30FD">
        <w:trPr>
          <w:trHeight w:val="703"/>
        </w:trPr>
        <w:tc>
          <w:tcPr>
            <w:tcW w:w="691" w:type="pct"/>
            <w:shd w:val="clear" w:color="auto" w:fill="auto"/>
            <w:vAlign w:val="bottom"/>
            <w:hideMark/>
          </w:tcPr>
          <w:p w14:paraId="7ADC49D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3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00955A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rm(47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128E43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7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8C8743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D1E3D9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C2D8FC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rm 23S ribosomal RNA methyltransferase</w:t>
            </w:r>
          </w:p>
        </w:tc>
      </w:tr>
      <w:tr w:rsidR="003530B5" w:rsidRPr="003530B5" w14:paraId="1C7CAFC2" w14:textId="77777777" w:rsidTr="006E30FD">
        <w:trPr>
          <w:trHeight w:val="558"/>
        </w:trPr>
        <w:tc>
          <w:tcPr>
            <w:tcW w:w="691" w:type="pct"/>
            <w:shd w:val="clear" w:color="auto" w:fill="auto"/>
            <w:vAlign w:val="bottom"/>
            <w:hideMark/>
          </w:tcPr>
          <w:p w14:paraId="6E2876B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6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15F282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ph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A93C90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6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293736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yc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DBFCF5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2817BF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pin phosphotransferase</w:t>
            </w:r>
          </w:p>
        </w:tc>
      </w:tr>
      <w:tr w:rsidR="003530B5" w:rsidRPr="003530B5" w14:paraId="116BCDBD" w14:textId="77777777" w:rsidTr="003530B5">
        <w:trPr>
          <w:trHeight w:val="410"/>
        </w:trPr>
        <w:tc>
          <w:tcPr>
            <w:tcW w:w="691" w:type="pct"/>
            <w:shd w:val="clear" w:color="auto" w:fill="auto"/>
            <w:vAlign w:val="bottom"/>
            <w:hideMark/>
          </w:tcPr>
          <w:p w14:paraId="766F6BD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7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B88B9B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Pseudomonas aeruginosa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catB7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749C50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6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4194B3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966EEA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CDEFBB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hloramphenicol acetyltransferase (CAT)</w:t>
            </w:r>
          </w:p>
        </w:tc>
      </w:tr>
      <w:tr w:rsidR="003530B5" w:rsidRPr="003530B5" w14:paraId="408C9B49" w14:textId="77777777" w:rsidTr="003530B5">
        <w:trPr>
          <w:trHeight w:val="418"/>
        </w:trPr>
        <w:tc>
          <w:tcPr>
            <w:tcW w:w="691" w:type="pct"/>
            <w:shd w:val="clear" w:color="auto" w:fill="auto"/>
            <w:vAlign w:val="bottom"/>
            <w:hideMark/>
          </w:tcPr>
          <w:p w14:paraId="6FC083E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1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7922B1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(3'')-II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D8CAF8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6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935DC0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245DAA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CE2B6D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(3'')</w:t>
            </w:r>
          </w:p>
        </w:tc>
      </w:tr>
      <w:tr w:rsidR="003530B5" w:rsidRPr="003530B5" w14:paraId="3F757A31" w14:textId="77777777" w:rsidTr="006E30FD">
        <w:trPr>
          <w:trHeight w:val="565"/>
        </w:trPr>
        <w:tc>
          <w:tcPr>
            <w:tcW w:w="691" w:type="pct"/>
            <w:shd w:val="clear" w:color="auto" w:fill="auto"/>
            <w:vAlign w:val="bottom"/>
            <w:hideMark/>
          </w:tcPr>
          <w:p w14:paraId="6D2E292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7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EEE34C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DO-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36CA91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56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AA0950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D82F38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3C674A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ubclass B1 PEDO beta-lactamase</w:t>
            </w:r>
          </w:p>
        </w:tc>
      </w:tr>
      <w:tr w:rsidR="003530B5" w:rsidRPr="003530B5" w14:paraId="086AB675" w14:textId="77777777" w:rsidTr="006E30FD">
        <w:trPr>
          <w:trHeight w:val="559"/>
        </w:trPr>
        <w:tc>
          <w:tcPr>
            <w:tcW w:w="691" w:type="pct"/>
            <w:shd w:val="clear" w:color="auto" w:fill="auto"/>
            <w:vAlign w:val="bottom"/>
            <w:hideMark/>
          </w:tcPr>
          <w:p w14:paraId="18DD6FA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5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2107EC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rc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DDC8BD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0ED47A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9E33B1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D5DF41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YRC Beta-lactamase</w:t>
            </w:r>
          </w:p>
        </w:tc>
      </w:tr>
      <w:tr w:rsidR="003530B5" w:rsidRPr="003530B5" w14:paraId="65092919" w14:textId="77777777" w:rsidTr="006E30FD">
        <w:trPr>
          <w:trHeight w:val="255"/>
        </w:trPr>
        <w:tc>
          <w:tcPr>
            <w:tcW w:w="691" w:type="pct"/>
            <w:shd w:val="clear" w:color="auto" w:fill="auto"/>
            <w:vAlign w:val="bottom"/>
            <w:hideMark/>
          </w:tcPr>
          <w:p w14:paraId="00E669A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6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26F88D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cC-type BlaZ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BE0F519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0279B6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A80D1E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B00B41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laZ beta-lactamase</w:t>
            </w:r>
          </w:p>
        </w:tc>
      </w:tr>
      <w:tr w:rsidR="003530B5" w:rsidRPr="003530B5" w14:paraId="14B42B28" w14:textId="77777777" w:rsidTr="006E30FD">
        <w:trPr>
          <w:trHeight w:val="601"/>
        </w:trPr>
        <w:tc>
          <w:tcPr>
            <w:tcW w:w="691" w:type="pct"/>
            <w:shd w:val="clear" w:color="auto" w:fill="auto"/>
            <w:vAlign w:val="bottom"/>
            <w:hideMark/>
          </w:tcPr>
          <w:p w14:paraId="2B7A890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8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6E7054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M-146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7C1DEF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3946F3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onobactam; cephalosporin; penam; 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07B92F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FC286A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M beta-lactamase</w:t>
            </w:r>
          </w:p>
        </w:tc>
      </w:tr>
      <w:tr w:rsidR="003530B5" w:rsidRPr="003530B5" w14:paraId="079D0C31" w14:textId="77777777" w:rsidTr="006E30FD">
        <w:trPr>
          <w:trHeight w:val="411"/>
        </w:trPr>
        <w:tc>
          <w:tcPr>
            <w:tcW w:w="691" w:type="pct"/>
            <w:shd w:val="clear" w:color="auto" w:fill="auto"/>
            <w:vAlign w:val="bottom"/>
            <w:hideMark/>
          </w:tcPr>
          <w:p w14:paraId="5EE84E7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3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116CFC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OB-6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32E912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26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C83B9B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479A4C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9B3890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OB beta-lactamase</w:t>
            </w:r>
          </w:p>
        </w:tc>
      </w:tr>
      <w:tr w:rsidR="003530B5" w:rsidRPr="003530B5" w14:paraId="08CA3319" w14:textId="77777777" w:rsidTr="006E30FD">
        <w:trPr>
          <w:trHeight w:val="701"/>
        </w:trPr>
        <w:tc>
          <w:tcPr>
            <w:tcW w:w="691" w:type="pct"/>
            <w:shd w:val="clear" w:color="auto" w:fill="auto"/>
            <w:vAlign w:val="bottom"/>
            <w:hideMark/>
          </w:tcPr>
          <w:p w14:paraId="2EE9793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3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DDAE18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HM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10BEA7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12F987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9F841D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4032C6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H; glycopeptide resistance gene cluster</w:t>
            </w:r>
          </w:p>
        </w:tc>
      </w:tr>
      <w:tr w:rsidR="003530B5" w:rsidRPr="003530B5" w14:paraId="26EFA430" w14:textId="77777777" w:rsidTr="006E30FD">
        <w:trPr>
          <w:trHeight w:val="697"/>
        </w:trPr>
        <w:tc>
          <w:tcPr>
            <w:tcW w:w="691" w:type="pct"/>
            <w:shd w:val="clear" w:color="auto" w:fill="auto"/>
            <w:vAlign w:val="bottom"/>
            <w:hideMark/>
          </w:tcPr>
          <w:p w14:paraId="5016FFD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6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D6229C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Clostridium butyricum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cat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9E8CFF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1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37F246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FA5407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1A5F68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hloramphenicol acetyltransferase (CAT)</w:t>
            </w:r>
          </w:p>
        </w:tc>
      </w:tr>
      <w:tr w:rsidR="003530B5" w:rsidRPr="003530B5" w14:paraId="6F99393C" w14:textId="77777777" w:rsidTr="006E30FD">
        <w:trPr>
          <w:trHeight w:val="565"/>
        </w:trPr>
        <w:tc>
          <w:tcPr>
            <w:tcW w:w="691" w:type="pct"/>
            <w:shd w:val="clear" w:color="auto" w:fill="auto"/>
            <w:vAlign w:val="bottom"/>
            <w:hideMark/>
          </w:tcPr>
          <w:p w14:paraId="527A84A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140C66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JOHN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D072F6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,0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7B3980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FDB40B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94FA5D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JOHN beta-lactamase</w:t>
            </w:r>
          </w:p>
        </w:tc>
      </w:tr>
      <w:tr w:rsidR="003530B5" w:rsidRPr="003530B5" w14:paraId="78504485" w14:textId="77777777" w:rsidTr="006E30FD">
        <w:trPr>
          <w:trHeight w:val="1395"/>
        </w:trPr>
        <w:tc>
          <w:tcPr>
            <w:tcW w:w="691" w:type="pct"/>
            <w:shd w:val="clear" w:color="auto" w:fill="auto"/>
            <w:vAlign w:val="bottom"/>
            <w:hideMark/>
          </w:tcPr>
          <w:p w14:paraId="6435ABB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7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A0A055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va(A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D7CB83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4B42AD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EDD372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798B47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6E9AA2F1" w14:textId="77777777" w:rsidTr="006E30FD">
        <w:trPr>
          <w:trHeight w:val="583"/>
        </w:trPr>
        <w:tc>
          <w:tcPr>
            <w:tcW w:w="691" w:type="pct"/>
            <w:shd w:val="clear" w:color="auto" w:fill="auto"/>
            <w:vAlign w:val="bottom"/>
            <w:hideMark/>
          </w:tcPr>
          <w:p w14:paraId="3A6195D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7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CBECFF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326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F3E308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FD831B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3F7F35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A3E99B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3686A79F" w14:textId="77777777" w:rsidTr="006E30FD">
        <w:trPr>
          <w:trHeight w:val="1682"/>
        </w:trPr>
        <w:tc>
          <w:tcPr>
            <w:tcW w:w="691" w:type="pct"/>
            <w:shd w:val="clear" w:color="auto" w:fill="auto"/>
            <w:vAlign w:val="bottom"/>
            <w:hideMark/>
          </w:tcPr>
          <w:p w14:paraId="3D69E59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7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29AD82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crS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96356B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303733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cephalosporin; glycylcycline; cephamycin; penam; tetracycline antibiotic; rifamycin antibiotic; phenicol antibiotic; triclosa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666F32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68BA6B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3665CE0D" w14:textId="77777777" w:rsidTr="006E30FD">
        <w:trPr>
          <w:trHeight w:val="701"/>
        </w:trPr>
        <w:tc>
          <w:tcPr>
            <w:tcW w:w="691" w:type="pct"/>
            <w:shd w:val="clear" w:color="auto" w:fill="auto"/>
            <w:vAlign w:val="bottom"/>
            <w:hideMark/>
          </w:tcPr>
          <w:p w14:paraId="66D9580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5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B11DEA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79780A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,9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A2FC4F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5A4DF7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11DFC5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5C775AC3" w14:textId="77777777" w:rsidTr="006E30FD">
        <w:trPr>
          <w:trHeight w:val="548"/>
        </w:trPr>
        <w:tc>
          <w:tcPr>
            <w:tcW w:w="691" w:type="pct"/>
            <w:shd w:val="clear" w:color="auto" w:fill="auto"/>
            <w:vAlign w:val="bottom"/>
            <w:hideMark/>
          </w:tcPr>
          <w:p w14:paraId="7A9E90A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6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0203EE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phA4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019A42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,7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2BAE7D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75C4EF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B4E0DE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phA beta-lactamase</w:t>
            </w:r>
          </w:p>
        </w:tc>
      </w:tr>
      <w:tr w:rsidR="003530B5" w:rsidRPr="003530B5" w14:paraId="12F6DF04" w14:textId="77777777" w:rsidTr="006E30FD">
        <w:trPr>
          <w:trHeight w:val="816"/>
        </w:trPr>
        <w:tc>
          <w:tcPr>
            <w:tcW w:w="691" w:type="pct"/>
            <w:shd w:val="clear" w:color="auto" w:fill="auto"/>
            <w:vAlign w:val="bottom"/>
            <w:hideMark/>
          </w:tcPr>
          <w:p w14:paraId="69E1C58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8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562B77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cC-type BlaZ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724FC4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,7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0EF753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D7123C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877B21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laZ beta-lactamase</w:t>
            </w:r>
          </w:p>
        </w:tc>
      </w:tr>
      <w:tr w:rsidR="003530B5" w:rsidRPr="003530B5" w14:paraId="10B8562D" w14:textId="77777777" w:rsidTr="006E30FD">
        <w:trPr>
          <w:trHeight w:val="574"/>
        </w:trPr>
        <w:tc>
          <w:tcPr>
            <w:tcW w:w="691" w:type="pct"/>
            <w:shd w:val="clear" w:color="auto" w:fill="auto"/>
            <w:vAlign w:val="bottom"/>
            <w:hideMark/>
          </w:tcPr>
          <w:p w14:paraId="23D64FB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7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FBC8F8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tr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FDAC71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,6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713CAC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D578BA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294C78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38D71730" w14:textId="77777777" w:rsidTr="006E30FD">
        <w:trPr>
          <w:trHeight w:val="696"/>
        </w:trPr>
        <w:tc>
          <w:tcPr>
            <w:tcW w:w="691" w:type="pct"/>
            <w:shd w:val="clear" w:color="auto" w:fill="auto"/>
            <w:vAlign w:val="bottom"/>
            <w:hideMark/>
          </w:tcPr>
          <w:p w14:paraId="0ACEA9A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5504DE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tr(A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4CA758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,5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60AD21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82AC2B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B7C410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-resistant ribosomal protection protein</w:t>
            </w:r>
          </w:p>
        </w:tc>
      </w:tr>
      <w:tr w:rsidR="003530B5" w:rsidRPr="003530B5" w14:paraId="03BDCD7D" w14:textId="77777777" w:rsidTr="006E30FD">
        <w:trPr>
          <w:trHeight w:val="421"/>
        </w:trPr>
        <w:tc>
          <w:tcPr>
            <w:tcW w:w="691" w:type="pct"/>
            <w:shd w:val="clear" w:color="auto" w:fill="auto"/>
            <w:vAlign w:val="bottom"/>
            <w:hideMark/>
          </w:tcPr>
          <w:p w14:paraId="2EA1530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7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DFAC4B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re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858F7B9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,4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8242EE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F2729D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C7C9DC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esterase</w:t>
            </w:r>
          </w:p>
        </w:tc>
      </w:tr>
      <w:tr w:rsidR="003530B5" w:rsidRPr="003530B5" w14:paraId="014C0F35" w14:textId="77777777" w:rsidTr="003530B5">
        <w:trPr>
          <w:trHeight w:val="697"/>
        </w:trPr>
        <w:tc>
          <w:tcPr>
            <w:tcW w:w="691" w:type="pct"/>
            <w:shd w:val="clear" w:color="auto" w:fill="auto"/>
            <w:vAlign w:val="bottom"/>
            <w:hideMark/>
          </w:tcPr>
          <w:p w14:paraId="2380E0F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9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2444D0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14C272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,2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187486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DF08E1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0874AC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5C7AC7EA" w14:textId="77777777" w:rsidTr="003530B5">
        <w:trPr>
          <w:trHeight w:val="848"/>
        </w:trPr>
        <w:tc>
          <w:tcPr>
            <w:tcW w:w="691" w:type="pct"/>
            <w:shd w:val="clear" w:color="auto" w:fill="auto"/>
            <w:vAlign w:val="bottom"/>
            <w:hideMark/>
          </w:tcPr>
          <w:p w14:paraId="5DF01B1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6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F4C8CC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o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6C1E63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,2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7AAAF9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A1F103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4BEF2F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69174BA5" w14:textId="77777777" w:rsidTr="006E30FD">
        <w:trPr>
          <w:trHeight w:val="549"/>
        </w:trPr>
        <w:tc>
          <w:tcPr>
            <w:tcW w:w="691" w:type="pct"/>
            <w:shd w:val="clear" w:color="auto" w:fill="auto"/>
            <w:vAlign w:val="bottom"/>
            <w:hideMark/>
          </w:tcPr>
          <w:p w14:paraId="6D54370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0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2D0956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deQ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701A7A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,1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58993D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; polyam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9F8DD8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B57F9C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deine acetyltransferase</w:t>
            </w:r>
          </w:p>
        </w:tc>
      </w:tr>
      <w:tr w:rsidR="003530B5" w:rsidRPr="003530B5" w14:paraId="73ED80D6" w14:textId="77777777" w:rsidTr="006E30FD">
        <w:trPr>
          <w:trHeight w:val="557"/>
        </w:trPr>
        <w:tc>
          <w:tcPr>
            <w:tcW w:w="691" w:type="pct"/>
            <w:shd w:val="clear" w:color="auto" w:fill="auto"/>
            <w:vAlign w:val="bottom"/>
            <w:hideMark/>
          </w:tcPr>
          <w:p w14:paraId="3DBDE3C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4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8D896F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475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824991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,1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F11B78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5BAD4B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B804BE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74A6255A" w14:textId="77777777" w:rsidTr="006E30FD">
        <w:trPr>
          <w:trHeight w:val="551"/>
        </w:trPr>
        <w:tc>
          <w:tcPr>
            <w:tcW w:w="691" w:type="pct"/>
            <w:shd w:val="clear" w:color="auto" w:fill="auto"/>
            <w:vAlign w:val="bottom"/>
            <w:hideMark/>
          </w:tcPr>
          <w:p w14:paraId="7974855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7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62CD86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tr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176303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,1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E23CD0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E7D375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4C214D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3A187D14" w14:textId="77777777" w:rsidTr="006E30FD">
        <w:trPr>
          <w:trHeight w:val="431"/>
        </w:trPr>
        <w:tc>
          <w:tcPr>
            <w:tcW w:w="691" w:type="pct"/>
            <w:shd w:val="clear" w:color="auto" w:fill="auto"/>
            <w:vAlign w:val="bottom"/>
            <w:hideMark/>
          </w:tcPr>
          <w:p w14:paraId="24F3DA7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6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A1073D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HIN-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4383DC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,0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CA6796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98CE95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DDFB46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HIN-B beta-lactamase</w:t>
            </w:r>
          </w:p>
        </w:tc>
      </w:tr>
      <w:tr w:rsidR="003530B5" w:rsidRPr="003530B5" w14:paraId="660E6C6A" w14:textId="77777777" w:rsidTr="006E30FD">
        <w:trPr>
          <w:trHeight w:val="410"/>
        </w:trPr>
        <w:tc>
          <w:tcPr>
            <w:tcW w:w="691" w:type="pct"/>
            <w:shd w:val="clear" w:color="auto" w:fill="auto"/>
            <w:vAlign w:val="bottom"/>
            <w:hideMark/>
          </w:tcPr>
          <w:p w14:paraId="588341C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6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E80580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-Ia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CBCBB8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,9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F725D5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172C64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B2CF06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</w:t>
            </w:r>
          </w:p>
        </w:tc>
      </w:tr>
      <w:tr w:rsidR="003530B5" w:rsidRPr="003530B5" w14:paraId="2AECDDBA" w14:textId="77777777" w:rsidTr="006E30FD">
        <w:trPr>
          <w:trHeight w:val="699"/>
        </w:trPr>
        <w:tc>
          <w:tcPr>
            <w:tcW w:w="691" w:type="pct"/>
            <w:shd w:val="clear" w:color="auto" w:fill="auto"/>
            <w:vAlign w:val="bottom"/>
            <w:hideMark/>
          </w:tcPr>
          <w:p w14:paraId="5261FAA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4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3DA5BF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crF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B08125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,9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FB553A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cephalosporin; cephamyc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A55F2C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E50558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26AFC7BE" w14:textId="77777777" w:rsidTr="006E30FD">
        <w:trPr>
          <w:trHeight w:val="526"/>
        </w:trPr>
        <w:tc>
          <w:tcPr>
            <w:tcW w:w="691" w:type="pct"/>
            <w:shd w:val="clear" w:color="auto" w:fill="auto"/>
            <w:vAlign w:val="bottom"/>
            <w:hideMark/>
          </w:tcPr>
          <w:p w14:paraId="5C02F45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3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863E02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3)-I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A9A32D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,7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89E699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0463BE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17593B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3)</w:t>
            </w:r>
          </w:p>
        </w:tc>
      </w:tr>
      <w:tr w:rsidR="003530B5" w:rsidRPr="003530B5" w14:paraId="7352C67B" w14:textId="77777777" w:rsidTr="006E30FD">
        <w:trPr>
          <w:trHeight w:val="689"/>
        </w:trPr>
        <w:tc>
          <w:tcPr>
            <w:tcW w:w="691" w:type="pct"/>
            <w:shd w:val="clear" w:color="auto" w:fill="auto"/>
            <w:vAlign w:val="bottom"/>
            <w:hideMark/>
          </w:tcPr>
          <w:p w14:paraId="408E80B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0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5ECCB4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ap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83EC0E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,7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A7C1A0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5FFD89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324BC2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019958E5" w14:textId="77777777" w:rsidTr="006E30FD">
        <w:trPr>
          <w:trHeight w:val="841"/>
        </w:trPr>
        <w:tc>
          <w:tcPr>
            <w:tcW w:w="691" w:type="pct"/>
            <w:shd w:val="clear" w:color="auto" w:fill="auto"/>
            <w:vAlign w:val="bottom"/>
            <w:hideMark/>
          </w:tcPr>
          <w:p w14:paraId="4995643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4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332F58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MP-52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5027B4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,7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B3F81C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cephamycin; penam; 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E63526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35C93A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MP beta-lactamase</w:t>
            </w:r>
          </w:p>
        </w:tc>
      </w:tr>
      <w:tr w:rsidR="003530B5" w:rsidRPr="003530B5" w14:paraId="652E254B" w14:textId="77777777" w:rsidTr="006E30FD">
        <w:trPr>
          <w:trHeight w:val="413"/>
        </w:trPr>
        <w:tc>
          <w:tcPr>
            <w:tcW w:w="691" w:type="pct"/>
            <w:shd w:val="clear" w:color="auto" w:fill="auto"/>
            <w:vAlign w:val="bottom"/>
            <w:hideMark/>
          </w:tcPr>
          <w:p w14:paraId="72F3F9E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6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4C6A29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H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357EBC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,3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EFDB76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6715FB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671574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H; glycopeptide resistance gene cluster</w:t>
            </w:r>
          </w:p>
        </w:tc>
      </w:tr>
      <w:tr w:rsidR="003530B5" w:rsidRPr="003530B5" w14:paraId="30AB58B3" w14:textId="77777777" w:rsidTr="006E30FD">
        <w:trPr>
          <w:trHeight w:val="563"/>
        </w:trPr>
        <w:tc>
          <w:tcPr>
            <w:tcW w:w="691" w:type="pct"/>
            <w:shd w:val="clear" w:color="auto" w:fill="auto"/>
            <w:vAlign w:val="bottom"/>
            <w:hideMark/>
          </w:tcPr>
          <w:p w14:paraId="36599AA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5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68F659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A(60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639390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,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C4DC65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EBDE62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633EA2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3F5AAE71" w14:textId="77777777" w:rsidTr="006E30FD">
        <w:trPr>
          <w:trHeight w:val="982"/>
        </w:trPr>
        <w:tc>
          <w:tcPr>
            <w:tcW w:w="691" w:type="pct"/>
            <w:shd w:val="clear" w:color="auto" w:fill="auto"/>
            <w:vAlign w:val="bottom"/>
            <w:hideMark/>
          </w:tcPr>
          <w:p w14:paraId="3876A62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4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AD0881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mp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D02ED5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,2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457376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onobactam; carbapenem; cephalosporin; cephamycin; penam; 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0F4874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duced permeability to antibiotic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FF6EFC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eneral Bacterial Porin with reduced permeability to beta-lactams</w:t>
            </w:r>
          </w:p>
        </w:tc>
      </w:tr>
      <w:tr w:rsidR="003530B5" w:rsidRPr="003530B5" w14:paraId="10763213" w14:textId="77777777" w:rsidTr="006E30FD">
        <w:trPr>
          <w:trHeight w:val="549"/>
        </w:trPr>
        <w:tc>
          <w:tcPr>
            <w:tcW w:w="691" w:type="pct"/>
            <w:shd w:val="clear" w:color="auto" w:fill="auto"/>
            <w:vAlign w:val="bottom"/>
            <w:hideMark/>
          </w:tcPr>
          <w:p w14:paraId="14E3019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5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3C0BDD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im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43FE5F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2659D5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F526C2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80AC6B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imA family macrolide glycosyltransferase</w:t>
            </w:r>
          </w:p>
        </w:tc>
      </w:tr>
      <w:tr w:rsidR="003530B5" w:rsidRPr="003530B5" w14:paraId="2CF18271" w14:textId="77777777" w:rsidTr="006E30FD">
        <w:trPr>
          <w:trHeight w:val="58"/>
        </w:trPr>
        <w:tc>
          <w:tcPr>
            <w:tcW w:w="691" w:type="pct"/>
            <w:shd w:val="clear" w:color="auto" w:fill="auto"/>
            <w:vAlign w:val="bottom"/>
            <w:hideMark/>
          </w:tcPr>
          <w:p w14:paraId="216BC35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9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E31C28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poB2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600EB1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C48C69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yc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EF6C5B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; antibiotic target replacement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C0C3F9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ycin-resistant beta-subunit of RNA polymerase (rpoB)</w:t>
            </w:r>
          </w:p>
        </w:tc>
      </w:tr>
      <w:tr w:rsidR="003530B5" w:rsidRPr="003530B5" w14:paraId="1B43B616" w14:textId="77777777" w:rsidTr="006E30FD">
        <w:trPr>
          <w:trHeight w:val="436"/>
        </w:trPr>
        <w:tc>
          <w:tcPr>
            <w:tcW w:w="691" w:type="pct"/>
            <w:shd w:val="clear" w:color="auto" w:fill="auto"/>
            <w:vAlign w:val="bottom"/>
            <w:hideMark/>
          </w:tcPr>
          <w:p w14:paraId="4825EE3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3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2305A3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TX-M-4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400FC1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4D2F22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BA114D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DAA59C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TX-M beta-lactamase</w:t>
            </w:r>
          </w:p>
        </w:tc>
      </w:tr>
      <w:tr w:rsidR="003530B5" w:rsidRPr="003530B5" w14:paraId="1E1A08ED" w14:textId="77777777" w:rsidTr="006E30FD">
        <w:trPr>
          <w:trHeight w:val="540"/>
        </w:trPr>
        <w:tc>
          <w:tcPr>
            <w:tcW w:w="691" w:type="pct"/>
            <w:shd w:val="clear" w:color="auto" w:fill="auto"/>
            <w:vAlign w:val="bottom"/>
            <w:hideMark/>
          </w:tcPr>
          <w:p w14:paraId="0FAD2EB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2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1E5788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trC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B4D6AF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,7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40C9D9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3063B8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126F1E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TP-binding cassette (ABC) antibiotic efflux pump</w:t>
            </w:r>
          </w:p>
        </w:tc>
      </w:tr>
      <w:tr w:rsidR="003530B5" w:rsidRPr="003530B5" w14:paraId="261E74F9" w14:textId="77777777" w:rsidTr="006E30FD">
        <w:trPr>
          <w:trHeight w:val="534"/>
        </w:trPr>
        <w:tc>
          <w:tcPr>
            <w:tcW w:w="691" w:type="pct"/>
            <w:shd w:val="clear" w:color="auto" w:fill="auto"/>
            <w:vAlign w:val="bottom"/>
            <w:hideMark/>
          </w:tcPr>
          <w:p w14:paraId="67D52AC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4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7D848A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-Ia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F68E9E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,6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6E1AFF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B284BE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3F5C1F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</w:t>
            </w:r>
          </w:p>
        </w:tc>
      </w:tr>
      <w:tr w:rsidR="003530B5" w:rsidRPr="003530B5" w14:paraId="77E21639" w14:textId="77777777" w:rsidTr="006E30FD">
        <w:trPr>
          <w:trHeight w:val="428"/>
        </w:trPr>
        <w:tc>
          <w:tcPr>
            <w:tcW w:w="691" w:type="pct"/>
            <w:shd w:val="clear" w:color="auto" w:fill="auto"/>
            <w:vAlign w:val="bottom"/>
            <w:hideMark/>
          </w:tcPr>
          <w:p w14:paraId="797A4B4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3A7907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Y-76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E5D971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,5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7795AB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my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599FBC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F5C6D8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MY beta-lactamase</w:t>
            </w:r>
          </w:p>
        </w:tc>
      </w:tr>
      <w:tr w:rsidR="003530B5" w:rsidRPr="003530B5" w14:paraId="630E8865" w14:textId="77777777" w:rsidTr="006E30FD">
        <w:trPr>
          <w:trHeight w:val="831"/>
        </w:trPr>
        <w:tc>
          <w:tcPr>
            <w:tcW w:w="691" w:type="pct"/>
            <w:shd w:val="clear" w:color="auto" w:fill="auto"/>
            <w:vAlign w:val="bottom"/>
            <w:hideMark/>
          </w:tcPr>
          <w:p w14:paraId="377B8E8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A17BAC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o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B64D65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,4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680432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19C8D0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DDA196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04427B96" w14:textId="77777777" w:rsidTr="003530B5">
        <w:trPr>
          <w:trHeight w:val="560"/>
        </w:trPr>
        <w:tc>
          <w:tcPr>
            <w:tcW w:w="691" w:type="pct"/>
            <w:shd w:val="clear" w:color="auto" w:fill="auto"/>
            <w:vAlign w:val="bottom"/>
            <w:hideMark/>
          </w:tcPr>
          <w:p w14:paraId="3F93849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8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952CFB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X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8F7ECD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,3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A46890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F042BA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E0BC2F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X; glycopeptide resistance gene cluster</w:t>
            </w:r>
          </w:p>
        </w:tc>
      </w:tr>
      <w:tr w:rsidR="003530B5" w:rsidRPr="003530B5" w14:paraId="4AB53427" w14:textId="77777777" w:rsidTr="003530B5">
        <w:trPr>
          <w:trHeight w:val="708"/>
        </w:trPr>
        <w:tc>
          <w:tcPr>
            <w:tcW w:w="691" w:type="pct"/>
            <w:shd w:val="clear" w:color="auto" w:fill="auto"/>
            <w:vAlign w:val="bottom"/>
            <w:hideMark/>
          </w:tcPr>
          <w:p w14:paraId="058BC96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EBAA98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CR-3.2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A062E2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,1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A24878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66FE9D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E6B700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CR phosphoethanolamine transferase</w:t>
            </w:r>
          </w:p>
        </w:tc>
      </w:tr>
      <w:tr w:rsidR="003530B5" w:rsidRPr="003530B5" w14:paraId="05438377" w14:textId="77777777" w:rsidTr="006E30FD">
        <w:trPr>
          <w:trHeight w:val="691"/>
        </w:trPr>
        <w:tc>
          <w:tcPr>
            <w:tcW w:w="691" w:type="pct"/>
            <w:shd w:val="clear" w:color="auto" w:fill="auto"/>
            <w:vAlign w:val="bottom"/>
            <w:hideMark/>
          </w:tcPr>
          <w:p w14:paraId="249E88D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8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0F3B32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rlS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02D01B0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,1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9A6960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acridine dye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6D6634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9AAB73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6EC96153" w14:textId="77777777" w:rsidTr="006E30FD">
        <w:trPr>
          <w:trHeight w:val="687"/>
        </w:trPr>
        <w:tc>
          <w:tcPr>
            <w:tcW w:w="691" w:type="pct"/>
            <w:shd w:val="clear" w:color="auto" w:fill="auto"/>
            <w:vAlign w:val="bottom"/>
            <w:hideMark/>
          </w:tcPr>
          <w:p w14:paraId="0A170E7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193122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TG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22CF02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,0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105338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F9585B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638DED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resistance gene cluster; vanT</w:t>
            </w:r>
          </w:p>
        </w:tc>
      </w:tr>
      <w:tr w:rsidR="003530B5" w:rsidRPr="003530B5" w14:paraId="09439CF7" w14:textId="77777777" w:rsidTr="006E30FD">
        <w:trPr>
          <w:trHeight w:val="427"/>
        </w:trPr>
        <w:tc>
          <w:tcPr>
            <w:tcW w:w="691" w:type="pct"/>
            <w:shd w:val="clear" w:color="auto" w:fill="auto"/>
            <w:vAlign w:val="bottom"/>
            <w:hideMark/>
          </w:tcPr>
          <w:p w14:paraId="3EA7A61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6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09B7A6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-32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7B478A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,0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186267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27F789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F429B1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AC(6')</w:t>
            </w:r>
          </w:p>
        </w:tc>
      </w:tr>
      <w:tr w:rsidR="003530B5" w:rsidRPr="003530B5" w14:paraId="7D369CBD" w14:textId="77777777" w:rsidTr="006E30FD">
        <w:trPr>
          <w:trHeight w:val="419"/>
        </w:trPr>
        <w:tc>
          <w:tcPr>
            <w:tcW w:w="691" w:type="pct"/>
            <w:shd w:val="clear" w:color="auto" w:fill="auto"/>
            <w:vAlign w:val="bottom"/>
            <w:hideMark/>
          </w:tcPr>
          <w:p w14:paraId="01E975A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5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452DA1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RL-6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986539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8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141BC8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1EA0D0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B03007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RL Beta-lactamase</w:t>
            </w:r>
          </w:p>
        </w:tc>
      </w:tr>
      <w:tr w:rsidR="003530B5" w:rsidRPr="003530B5" w14:paraId="3A653DC8" w14:textId="77777777" w:rsidTr="006E30FD">
        <w:trPr>
          <w:trHeight w:val="553"/>
        </w:trPr>
        <w:tc>
          <w:tcPr>
            <w:tcW w:w="691" w:type="pct"/>
            <w:shd w:val="clear" w:color="auto" w:fill="auto"/>
            <w:vAlign w:val="bottom"/>
            <w:hideMark/>
          </w:tcPr>
          <w:p w14:paraId="3327FCF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0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021595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DO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A6D39D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8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B51DCA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E89E44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B0859A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ubclass B3 PEDO beta-lactamase</w:t>
            </w:r>
          </w:p>
        </w:tc>
      </w:tr>
      <w:tr w:rsidR="003530B5" w:rsidRPr="003530B5" w14:paraId="4218EB5E" w14:textId="77777777" w:rsidTr="006E30FD">
        <w:trPr>
          <w:trHeight w:val="406"/>
        </w:trPr>
        <w:tc>
          <w:tcPr>
            <w:tcW w:w="691" w:type="pct"/>
            <w:shd w:val="clear" w:color="auto" w:fill="auto"/>
            <w:vAlign w:val="bottom"/>
            <w:hideMark/>
          </w:tcPr>
          <w:p w14:paraId="58FFE5E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9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C242E0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ah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307A61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8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77B22C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9F14FF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996326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ah amidohydrolase</w:t>
            </w:r>
          </w:p>
        </w:tc>
      </w:tr>
      <w:tr w:rsidR="003530B5" w:rsidRPr="003530B5" w14:paraId="64379F7C" w14:textId="77777777" w:rsidTr="006E30FD">
        <w:trPr>
          <w:trHeight w:val="566"/>
        </w:trPr>
        <w:tc>
          <w:tcPr>
            <w:tcW w:w="691" w:type="pct"/>
            <w:shd w:val="clear" w:color="auto" w:fill="auto"/>
            <w:vAlign w:val="bottom"/>
            <w:hideMark/>
          </w:tcPr>
          <w:p w14:paraId="510A4D5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345D46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rmZ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8F340E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5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70E8A1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3D4144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A1AE10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rm 23S ribosomal RNA methyltransferase</w:t>
            </w:r>
          </w:p>
        </w:tc>
      </w:tr>
      <w:tr w:rsidR="003530B5" w:rsidRPr="003530B5" w14:paraId="202DAEE1" w14:textId="77777777" w:rsidTr="006E30FD">
        <w:trPr>
          <w:trHeight w:val="844"/>
        </w:trPr>
        <w:tc>
          <w:tcPr>
            <w:tcW w:w="691" w:type="pct"/>
            <w:shd w:val="clear" w:color="auto" w:fill="auto"/>
            <w:vAlign w:val="bottom"/>
            <w:hideMark/>
          </w:tcPr>
          <w:p w14:paraId="44EE3F0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2F3AC8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uxC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92DB1F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5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911608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monobactam; tetracycline antibiotic; aminocoumar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AB0AE9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7270D1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05C6E119" w14:textId="77777777" w:rsidTr="006E30FD">
        <w:trPr>
          <w:trHeight w:val="617"/>
        </w:trPr>
        <w:tc>
          <w:tcPr>
            <w:tcW w:w="691" w:type="pct"/>
            <w:shd w:val="clear" w:color="auto" w:fill="auto"/>
            <w:vAlign w:val="bottom"/>
            <w:hideMark/>
          </w:tcPr>
          <w:p w14:paraId="139AB5D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13E091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frA1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3EF7BF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5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574817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iaminopyrimid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196681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replacement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223783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imethoprim resistant dihydrofolate reductase dfr</w:t>
            </w:r>
          </w:p>
        </w:tc>
      </w:tr>
      <w:tr w:rsidR="003530B5" w:rsidRPr="003530B5" w14:paraId="07A2C0CB" w14:textId="77777777" w:rsidTr="006E30FD">
        <w:trPr>
          <w:trHeight w:val="1080"/>
        </w:trPr>
        <w:tc>
          <w:tcPr>
            <w:tcW w:w="691" w:type="pct"/>
            <w:shd w:val="clear" w:color="auto" w:fill="auto"/>
            <w:vAlign w:val="bottom"/>
            <w:hideMark/>
          </w:tcPr>
          <w:p w14:paraId="39B621C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5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B3A6A6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le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B115B4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5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3E73C1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8F8DF8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EA4E99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le glycosyltransferase</w:t>
            </w:r>
          </w:p>
        </w:tc>
      </w:tr>
      <w:tr w:rsidR="003530B5" w:rsidRPr="003530B5" w14:paraId="42AAFDAE" w14:textId="77777777" w:rsidTr="006E30FD">
        <w:trPr>
          <w:trHeight w:val="690"/>
        </w:trPr>
        <w:tc>
          <w:tcPr>
            <w:tcW w:w="691" w:type="pct"/>
            <w:shd w:val="clear" w:color="auto" w:fill="auto"/>
            <w:vAlign w:val="bottom"/>
            <w:hideMark/>
          </w:tcPr>
          <w:p w14:paraId="09CAEB4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1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8B12A8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Bifidobacterium adolescentis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rpoB mutants conferring resistance to rifampici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FBA7E0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5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081905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yc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58BEDA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; antibiotic target replacement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4288CB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ifamycin-resistant beta-subunit of RNA polymerase (rpoB)</w:t>
            </w:r>
          </w:p>
        </w:tc>
      </w:tr>
      <w:tr w:rsidR="003530B5" w:rsidRPr="003530B5" w14:paraId="0B9FFCBD" w14:textId="77777777" w:rsidTr="006E30FD">
        <w:trPr>
          <w:trHeight w:val="690"/>
        </w:trPr>
        <w:tc>
          <w:tcPr>
            <w:tcW w:w="691" w:type="pct"/>
            <w:shd w:val="clear" w:color="auto" w:fill="auto"/>
            <w:vAlign w:val="bottom"/>
            <w:hideMark/>
          </w:tcPr>
          <w:p w14:paraId="34D2D4B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5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736C4B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xK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B25C40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5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2DEEE3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tetracycline antibiotic; triclosa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D6525A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C62F6B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58FF0765" w14:textId="77777777" w:rsidTr="006E30FD">
        <w:trPr>
          <w:trHeight w:val="549"/>
        </w:trPr>
        <w:tc>
          <w:tcPr>
            <w:tcW w:w="691" w:type="pct"/>
            <w:shd w:val="clear" w:color="auto" w:fill="auto"/>
            <w:vAlign w:val="bottom"/>
            <w:hideMark/>
          </w:tcPr>
          <w:p w14:paraId="13AF96D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0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23B323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IR-4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403307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3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9672B0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onobactam; cephalospor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5EBB28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E2C6A8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IR beta-lactamase</w:t>
            </w:r>
          </w:p>
        </w:tc>
      </w:tr>
      <w:tr w:rsidR="003530B5" w:rsidRPr="003530B5" w14:paraId="2E811068" w14:textId="77777777" w:rsidTr="006E30FD">
        <w:trPr>
          <w:trHeight w:val="832"/>
        </w:trPr>
        <w:tc>
          <w:tcPr>
            <w:tcW w:w="691" w:type="pct"/>
            <w:shd w:val="clear" w:color="auto" w:fill="auto"/>
            <w:vAlign w:val="bottom"/>
            <w:hideMark/>
          </w:tcPr>
          <w:p w14:paraId="4ACB856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7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CCAC1B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o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975C9B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6C85BA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F70FE4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CD7666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7CB5B0AD" w14:textId="77777777" w:rsidTr="006E30FD">
        <w:trPr>
          <w:trHeight w:val="560"/>
        </w:trPr>
        <w:tc>
          <w:tcPr>
            <w:tcW w:w="691" w:type="pct"/>
            <w:shd w:val="clear" w:color="auto" w:fill="auto"/>
            <w:vAlign w:val="bottom"/>
            <w:hideMark/>
          </w:tcPr>
          <w:p w14:paraId="285F311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0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6EAE18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O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BDAA4E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2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DF5EA5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E2D02E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FD5EB6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resistance gene cluster; van ligase</w:t>
            </w:r>
          </w:p>
        </w:tc>
      </w:tr>
      <w:tr w:rsidR="003530B5" w:rsidRPr="003530B5" w14:paraId="0B2B615D" w14:textId="77777777" w:rsidTr="006E30FD">
        <w:trPr>
          <w:trHeight w:val="1688"/>
        </w:trPr>
        <w:tc>
          <w:tcPr>
            <w:tcW w:w="691" w:type="pct"/>
            <w:shd w:val="clear" w:color="auto" w:fill="auto"/>
            <w:vAlign w:val="bottom"/>
            <w:hideMark/>
          </w:tcPr>
          <w:p w14:paraId="6147D54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8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BCD1AE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l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68E905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,1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64389A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804D32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C24CF2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789FC2AD" w14:textId="77777777" w:rsidTr="003530B5">
        <w:trPr>
          <w:trHeight w:val="563"/>
        </w:trPr>
        <w:tc>
          <w:tcPr>
            <w:tcW w:w="691" w:type="pct"/>
            <w:shd w:val="clear" w:color="auto" w:fill="auto"/>
            <w:vAlign w:val="bottom"/>
            <w:hideMark/>
          </w:tcPr>
          <w:p w14:paraId="1A42D2A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9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097138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frA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ED5D06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BA7F00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diaminopyrimid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4AF3D3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replacement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1CD360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imethoprim resistant dihydrofolate reductase dfr</w:t>
            </w:r>
          </w:p>
        </w:tc>
      </w:tr>
      <w:tr w:rsidR="003530B5" w:rsidRPr="003530B5" w14:paraId="17FBA87F" w14:textId="77777777" w:rsidTr="003530B5">
        <w:trPr>
          <w:trHeight w:val="557"/>
        </w:trPr>
        <w:tc>
          <w:tcPr>
            <w:tcW w:w="691" w:type="pct"/>
            <w:shd w:val="clear" w:color="auto" w:fill="auto"/>
            <w:vAlign w:val="bottom"/>
            <w:hideMark/>
          </w:tcPr>
          <w:p w14:paraId="23FC4FE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2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191F78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5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7D0FE9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9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7C46BF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56F56C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B60B49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53E6E26F" w14:textId="77777777" w:rsidTr="006E30FD">
        <w:trPr>
          <w:trHeight w:val="423"/>
        </w:trPr>
        <w:tc>
          <w:tcPr>
            <w:tcW w:w="691" w:type="pct"/>
            <w:shd w:val="clear" w:color="auto" w:fill="auto"/>
            <w:vAlign w:val="bottom"/>
            <w:hideMark/>
          </w:tcPr>
          <w:p w14:paraId="2C7BBBB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7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1DE5D4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cR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AAD9D9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9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184D06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F3AD72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replacement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F5BE82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thicillin resistant PBP2</w:t>
            </w:r>
          </w:p>
        </w:tc>
      </w:tr>
      <w:tr w:rsidR="003530B5" w:rsidRPr="003530B5" w14:paraId="0EE5A50A" w14:textId="77777777" w:rsidTr="006E30FD">
        <w:trPr>
          <w:trHeight w:val="417"/>
        </w:trPr>
        <w:tc>
          <w:tcPr>
            <w:tcW w:w="691" w:type="pct"/>
            <w:shd w:val="clear" w:color="auto" w:fill="auto"/>
            <w:vAlign w:val="bottom"/>
            <w:hideMark/>
          </w:tcPr>
          <w:p w14:paraId="5B899F3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7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9AE6B4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18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356829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66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8DDE2F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35898A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8E4719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7A0BBC66" w14:textId="77777777" w:rsidTr="006E30FD">
        <w:trPr>
          <w:trHeight w:val="551"/>
        </w:trPr>
        <w:tc>
          <w:tcPr>
            <w:tcW w:w="691" w:type="pct"/>
            <w:shd w:val="clear" w:color="auto" w:fill="auto"/>
            <w:vAlign w:val="bottom"/>
            <w:hideMark/>
          </w:tcPr>
          <w:p w14:paraId="1AF9308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7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4C8426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SG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1A73CB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5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7D0D1C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10DB4F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5E4152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S; glycopeptide resistance gene cluster</w:t>
            </w:r>
          </w:p>
        </w:tc>
      </w:tr>
      <w:tr w:rsidR="003530B5" w:rsidRPr="003530B5" w14:paraId="12C34D07" w14:textId="77777777" w:rsidTr="006E30FD">
        <w:trPr>
          <w:trHeight w:val="432"/>
        </w:trPr>
        <w:tc>
          <w:tcPr>
            <w:tcW w:w="691" w:type="pct"/>
            <w:shd w:val="clear" w:color="auto" w:fill="auto"/>
            <w:vAlign w:val="bottom"/>
            <w:hideMark/>
          </w:tcPr>
          <w:p w14:paraId="2F47895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2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66CCB3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re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6BCB31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5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02EE5A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22CF3F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198ECD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esterase</w:t>
            </w:r>
          </w:p>
        </w:tc>
      </w:tr>
      <w:tr w:rsidR="003530B5" w:rsidRPr="003530B5" w14:paraId="7F671DFE" w14:textId="77777777" w:rsidTr="006E30FD">
        <w:trPr>
          <w:trHeight w:val="1402"/>
        </w:trPr>
        <w:tc>
          <w:tcPr>
            <w:tcW w:w="691" w:type="pct"/>
            <w:shd w:val="clear" w:color="auto" w:fill="auto"/>
            <w:vAlign w:val="bottom"/>
            <w:hideMark/>
          </w:tcPr>
          <w:p w14:paraId="696EB35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3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6E2505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sa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330131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5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659F14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38A6EB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0C70DB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625ED0ED" w14:textId="77777777" w:rsidTr="006E30FD">
        <w:trPr>
          <w:trHeight w:val="549"/>
        </w:trPr>
        <w:tc>
          <w:tcPr>
            <w:tcW w:w="691" w:type="pct"/>
            <w:shd w:val="clear" w:color="auto" w:fill="auto"/>
            <w:vAlign w:val="bottom"/>
            <w:hideMark/>
          </w:tcPr>
          <w:p w14:paraId="31F68FA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4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AF21FE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crD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5BFEFF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4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F66806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minoglycos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A597BF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5F5663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15334438" w14:textId="77777777" w:rsidTr="006E30FD">
        <w:trPr>
          <w:trHeight w:val="583"/>
        </w:trPr>
        <w:tc>
          <w:tcPr>
            <w:tcW w:w="691" w:type="pct"/>
            <w:shd w:val="clear" w:color="auto" w:fill="auto"/>
            <w:vAlign w:val="bottom"/>
            <w:hideMark/>
          </w:tcPr>
          <w:p w14:paraId="6A81EDA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2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586626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F78E6B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C39207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69FC22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9E8709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resistance gene cluster; van ligase</w:t>
            </w:r>
          </w:p>
        </w:tc>
      </w:tr>
      <w:tr w:rsidR="003530B5" w:rsidRPr="003530B5" w14:paraId="29ABABEA" w14:textId="77777777" w:rsidTr="006E30FD">
        <w:trPr>
          <w:trHeight w:val="974"/>
        </w:trPr>
        <w:tc>
          <w:tcPr>
            <w:tcW w:w="691" w:type="pct"/>
            <w:shd w:val="clear" w:color="auto" w:fill="auto"/>
            <w:vAlign w:val="bottom"/>
            <w:hideMark/>
          </w:tcPr>
          <w:p w14:paraId="6ACCCE2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E0D24F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sa(D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94F7171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2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7BFDCD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688B17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50D48B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69A730D0" w14:textId="77777777" w:rsidTr="006E30FD">
        <w:trPr>
          <w:trHeight w:val="459"/>
        </w:trPr>
        <w:tc>
          <w:tcPr>
            <w:tcW w:w="691" w:type="pct"/>
            <w:shd w:val="clear" w:color="auto" w:fill="auto"/>
            <w:vAlign w:val="bottom"/>
            <w:hideMark/>
          </w:tcPr>
          <w:p w14:paraId="39EEE72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8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D26B76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dt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155F9D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2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A5FE6F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ucleoside antibiotic; acridine dye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C2C241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4714D1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6BA1F750" w14:textId="77777777" w:rsidTr="006E30FD">
        <w:trPr>
          <w:trHeight w:val="467"/>
        </w:trPr>
        <w:tc>
          <w:tcPr>
            <w:tcW w:w="691" w:type="pct"/>
            <w:shd w:val="clear" w:color="auto" w:fill="auto"/>
            <w:vAlign w:val="bottom"/>
            <w:hideMark/>
          </w:tcPr>
          <w:p w14:paraId="4E08840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6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7BD48D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209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3A16E6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2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316162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15CA5D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A521FF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55F93EE3" w14:textId="77777777" w:rsidTr="006E30FD">
        <w:trPr>
          <w:trHeight w:val="265"/>
        </w:trPr>
        <w:tc>
          <w:tcPr>
            <w:tcW w:w="691" w:type="pct"/>
            <w:shd w:val="clear" w:color="auto" w:fill="auto"/>
            <w:vAlign w:val="bottom"/>
            <w:hideMark/>
          </w:tcPr>
          <w:p w14:paraId="3F99A01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8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39E642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TX-M-152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E74D39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1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2E5C37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3875E1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B31F10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TX-M beta-lactamase</w:t>
            </w:r>
          </w:p>
        </w:tc>
      </w:tr>
      <w:tr w:rsidR="003530B5" w:rsidRPr="003530B5" w14:paraId="503B7D98" w14:textId="77777777" w:rsidTr="006E30FD">
        <w:trPr>
          <w:trHeight w:val="690"/>
        </w:trPr>
        <w:tc>
          <w:tcPr>
            <w:tcW w:w="691" w:type="pct"/>
            <w:shd w:val="clear" w:color="auto" w:fill="auto"/>
            <w:vAlign w:val="bottom"/>
            <w:hideMark/>
          </w:tcPr>
          <w:p w14:paraId="55EE690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1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63FEDD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I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D94F33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1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643DDE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4A494A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8E6905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resistance gene cluster; van ligase</w:t>
            </w:r>
          </w:p>
        </w:tc>
      </w:tr>
      <w:tr w:rsidR="003530B5" w:rsidRPr="003530B5" w14:paraId="63707F96" w14:textId="77777777" w:rsidTr="006E30FD">
        <w:trPr>
          <w:trHeight w:val="549"/>
        </w:trPr>
        <w:tc>
          <w:tcPr>
            <w:tcW w:w="691" w:type="pct"/>
            <w:shd w:val="clear" w:color="auto" w:fill="auto"/>
            <w:vAlign w:val="bottom"/>
            <w:hideMark/>
          </w:tcPr>
          <w:p w14:paraId="154E07F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7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D9436B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RA-5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A04F0B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A93604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2E1DF7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E47616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lass A LRA beta-lactamase</w:t>
            </w:r>
          </w:p>
        </w:tc>
      </w:tr>
      <w:tr w:rsidR="003530B5" w:rsidRPr="003530B5" w14:paraId="562670AA" w14:textId="77777777" w:rsidTr="006E30FD">
        <w:trPr>
          <w:trHeight w:val="832"/>
        </w:trPr>
        <w:tc>
          <w:tcPr>
            <w:tcW w:w="691" w:type="pct"/>
            <w:shd w:val="clear" w:color="auto" w:fill="auto"/>
            <w:vAlign w:val="bottom"/>
            <w:hideMark/>
          </w:tcPr>
          <w:p w14:paraId="6DDB8F2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3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B0FE06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CR-Mc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B2188D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,0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08B98B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66F756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CF8F6F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ntrinsic colistin resistant phosphoethanolamine transferase</w:t>
            </w:r>
          </w:p>
        </w:tc>
      </w:tr>
      <w:tr w:rsidR="003530B5" w:rsidRPr="003530B5" w14:paraId="2FB8EA9F" w14:textId="77777777" w:rsidTr="006E30FD">
        <w:trPr>
          <w:trHeight w:val="702"/>
        </w:trPr>
        <w:tc>
          <w:tcPr>
            <w:tcW w:w="691" w:type="pct"/>
            <w:shd w:val="clear" w:color="auto" w:fill="auto"/>
            <w:vAlign w:val="bottom"/>
            <w:hideMark/>
          </w:tcPr>
          <w:p w14:paraId="1BBCFFE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5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CB2FC9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991105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,9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D2D7BA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4ED948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967D73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resistance gene cluster; van ligase</w:t>
            </w:r>
          </w:p>
        </w:tc>
      </w:tr>
      <w:tr w:rsidR="003530B5" w:rsidRPr="003530B5" w14:paraId="6AADE381" w14:textId="77777777" w:rsidTr="006E30FD">
        <w:trPr>
          <w:trHeight w:val="556"/>
        </w:trPr>
        <w:tc>
          <w:tcPr>
            <w:tcW w:w="691" w:type="pct"/>
            <w:shd w:val="clear" w:color="auto" w:fill="auto"/>
            <w:vAlign w:val="bottom"/>
            <w:hideMark/>
          </w:tcPr>
          <w:p w14:paraId="640D96B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8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85C238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ES-18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1CCCB1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,9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897F65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8D332C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9505A8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ES beta-lactamase</w:t>
            </w:r>
          </w:p>
        </w:tc>
      </w:tr>
      <w:tr w:rsidR="003530B5" w:rsidRPr="003530B5" w14:paraId="5EF54492" w14:textId="77777777" w:rsidTr="006E30FD">
        <w:trPr>
          <w:trHeight w:val="705"/>
        </w:trPr>
        <w:tc>
          <w:tcPr>
            <w:tcW w:w="691" w:type="pct"/>
            <w:shd w:val="clear" w:color="auto" w:fill="auto"/>
            <w:vAlign w:val="bottom"/>
            <w:hideMark/>
          </w:tcPr>
          <w:p w14:paraId="2BFDAC5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4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DCA908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Acinetobacter baumannii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AbaQ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F185B79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,8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0479FA2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67EE27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5CC3CF5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3E0E5B65" w14:textId="77777777" w:rsidTr="003530B5">
        <w:trPr>
          <w:trHeight w:val="701"/>
        </w:trPr>
        <w:tc>
          <w:tcPr>
            <w:tcW w:w="691" w:type="pct"/>
            <w:shd w:val="clear" w:color="auto" w:fill="auto"/>
            <w:vAlign w:val="bottom"/>
            <w:hideMark/>
          </w:tcPr>
          <w:p w14:paraId="02546F5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4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7C3FBEA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MP-48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48133E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,8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BB0263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cephamycin; penam; 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FB6DFE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5B8652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IMP beta-lactamase</w:t>
            </w:r>
          </w:p>
        </w:tc>
      </w:tr>
      <w:tr w:rsidR="003530B5" w:rsidRPr="003530B5" w14:paraId="57BCA2F8" w14:textId="77777777" w:rsidTr="003530B5">
        <w:trPr>
          <w:trHeight w:val="953"/>
        </w:trPr>
        <w:tc>
          <w:tcPr>
            <w:tcW w:w="691" w:type="pct"/>
            <w:shd w:val="clear" w:color="auto" w:fill="auto"/>
            <w:vAlign w:val="bottom"/>
            <w:hideMark/>
          </w:tcPr>
          <w:p w14:paraId="47D508D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5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2C0B6B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me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62F1E9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,7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8B56DF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fluoroquinolone antibiotic; tetracycline antibiotic; phenicol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348277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21E194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63EBBAFF" w14:textId="77777777" w:rsidTr="006E30FD">
        <w:trPr>
          <w:trHeight w:val="541"/>
        </w:trPr>
        <w:tc>
          <w:tcPr>
            <w:tcW w:w="691" w:type="pct"/>
            <w:shd w:val="clear" w:color="auto" w:fill="auto"/>
            <w:vAlign w:val="bottom"/>
            <w:hideMark/>
          </w:tcPr>
          <w:p w14:paraId="7AC4DD5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7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D6BBE8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YM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597900C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,6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220CED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FAC703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55AB55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Y; glycopeptide resistance gene cluster</w:t>
            </w:r>
          </w:p>
        </w:tc>
      </w:tr>
      <w:tr w:rsidR="003530B5" w:rsidRPr="003530B5" w14:paraId="00722A9E" w14:textId="77777777" w:rsidTr="006E30FD">
        <w:trPr>
          <w:trHeight w:val="705"/>
        </w:trPr>
        <w:tc>
          <w:tcPr>
            <w:tcW w:w="691" w:type="pct"/>
            <w:shd w:val="clear" w:color="auto" w:fill="auto"/>
            <w:vAlign w:val="bottom"/>
            <w:hideMark/>
          </w:tcPr>
          <w:p w14:paraId="6571B42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6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619557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lmA 23S ribosomal RNA methyltransferas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4F0CED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,6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53CA7D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incosam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2FF956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212A5D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lm 23S ribosomal RNA methyltransferase</w:t>
            </w:r>
          </w:p>
        </w:tc>
      </w:tr>
      <w:tr w:rsidR="003530B5" w:rsidRPr="003530B5" w14:paraId="73DE4347" w14:textId="77777777" w:rsidTr="006E30FD">
        <w:trPr>
          <w:trHeight w:val="687"/>
        </w:trPr>
        <w:tc>
          <w:tcPr>
            <w:tcW w:w="691" w:type="pct"/>
            <w:shd w:val="clear" w:color="auto" w:fill="auto"/>
            <w:vAlign w:val="bottom"/>
            <w:hideMark/>
          </w:tcPr>
          <w:p w14:paraId="36D9914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3A6BB7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xI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E71A5E8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,56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8F6968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tetracycline antibiotic; acridine dye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6F9FD2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F70C26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457DC7FB" w14:textId="77777777" w:rsidTr="006E30FD">
        <w:trPr>
          <w:trHeight w:val="1547"/>
        </w:trPr>
        <w:tc>
          <w:tcPr>
            <w:tcW w:w="691" w:type="pct"/>
            <w:shd w:val="clear" w:color="auto" w:fill="auto"/>
            <w:vAlign w:val="bottom"/>
            <w:hideMark/>
          </w:tcPr>
          <w:p w14:paraId="30C7E98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77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057189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 coli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acrR with mutation conferring multidrug antibiotic resistanc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857414F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,3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6712F1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cephalosporin; glycylcycline; penam; tetracycline antibiotic; rifamycin antibiotic; phenicol antibiotic; triclosa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F297BB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; 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57B47C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27132919" w14:textId="77777777" w:rsidTr="006E30FD">
        <w:trPr>
          <w:trHeight w:val="58"/>
        </w:trPr>
        <w:tc>
          <w:tcPr>
            <w:tcW w:w="691" w:type="pct"/>
            <w:shd w:val="clear" w:color="auto" w:fill="auto"/>
            <w:vAlign w:val="bottom"/>
            <w:hideMark/>
          </w:tcPr>
          <w:p w14:paraId="056DB97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9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D71809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mrP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65F2A0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,3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BDCFE9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820378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6FF314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7F44CB89" w14:textId="77777777" w:rsidTr="006E30FD">
        <w:trPr>
          <w:trHeight w:val="491"/>
        </w:trPr>
        <w:tc>
          <w:tcPr>
            <w:tcW w:w="691" w:type="pct"/>
            <w:shd w:val="clear" w:color="auto" w:fill="auto"/>
            <w:vAlign w:val="bottom"/>
            <w:hideMark/>
          </w:tcPr>
          <w:p w14:paraId="251C5A8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2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4BCAD57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nor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F6B6AC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,1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6EC318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acridine dye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E33FA3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B127CA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306F01B8" w14:textId="77777777" w:rsidTr="006E30FD">
        <w:trPr>
          <w:trHeight w:val="343"/>
        </w:trPr>
        <w:tc>
          <w:tcPr>
            <w:tcW w:w="691" w:type="pct"/>
            <w:shd w:val="clear" w:color="auto" w:fill="auto"/>
            <w:vAlign w:val="bottom"/>
            <w:hideMark/>
          </w:tcPr>
          <w:p w14:paraId="0D4141C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3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B86393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9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74D50AB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,0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C1C5C4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270C02E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2D92BB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77024CFC" w14:textId="77777777" w:rsidTr="006E30FD">
        <w:trPr>
          <w:trHeight w:val="675"/>
        </w:trPr>
        <w:tc>
          <w:tcPr>
            <w:tcW w:w="691" w:type="pct"/>
            <w:shd w:val="clear" w:color="auto" w:fill="auto"/>
            <w:vAlign w:val="bottom"/>
            <w:hideMark/>
          </w:tcPr>
          <w:p w14:paraId="2DA1BB7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7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0A0E8D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rmE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810830D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,9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C805D7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38F877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44C87C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rm 23S ribosomal RNA methyltransferase</w:t>
            </w:r>
          </w:p>
        </w:tc>
      </w:tr>
      <w:tr w:rsidR="003530B5" w:rsidRPr="003530B5" w14:paraId="22DB2D37" w14:textId="77777777" w:rsidTr="006E30FD">
        <w:trPr>
          <w:trHeight w:val="58"/>
        </w:trPr>
        <w:tc>
          <w:tcPr>
            <w:tcW w:w="691" w:type="pct"/>
            <w:shd w:val="clear" w:color="auto" w:fill="auto"/>
            <w:vAlign w:val="bottom"/>
            <w:hideMark/>
          </w:tcPr>
          <w:p w14:paraId="2E50626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49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CDAB60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HB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D86B48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,9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3C8E53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o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D0ECCC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BD26E3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vanH; glycopeptide resistance gene cluster</w:t>
            </w:r>
          </w:p>
        </w:tc>
      </w:tr>
      <w:tr w:rsidR="003530B5" w:rsidRPr="003530B5" w14:paraId="34D4246A" w14:textId="77777777" w:rsidTr="006E30FD">
        <w:trPr>
          <w:trHeight w:val="1541"/>
        </w:trPr>
        <w:tc>
          <w:tcPr>
            <w:tcW w:w="691" w:type="pct"/>
            <w:shd w:val="clear" w:color="auto" w:fill="auto"/>
            <w:vAlign w:val="bottom"/>
            <w:hideMark/>
          </w:tcPr>
          <w:p w14:paraId="4D626CC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6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3F3C0F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sa(D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93DD5A9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,93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43A94C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; tetracycline antibiotic; oxazolidinone antibiotic; phenicol antibiotic; pleuromutil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6697A3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protec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782827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BC-F ATP-binding cassette ribosomal protection protein</w:t>
            </w:r>
          </w:p>
        </w:tc>
      </w:tr>
      <w:tr w:rsidR="003530B5" w:rsidRPr="003530B5" w14:paraId="37BDD4FB" w14:textId="77777777" w:rsidTr="006E30FD">
        <w:trPr>
          <w:trHeight w:val="407"/>
        </w:trPr>
        <w:tc>
          <w:tcPr>
            <w:tcW w:w="691" w:type="pct"/>
            <w:shd w:val="clear" w:color="auto" w:fill="auto"/>
            <w:vAlign w:val="bottom"/>
            <w:hideMark/>
          </w:tcPr>
          <w:p w14:paraId="4985C2C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3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B8E6F6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LB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254F98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,8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0F620A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D4EF09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86FE55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SHW beta-lactamase</w:t>
            </w:r>
          </w:p>
        </w:tc>
      </w:tr>
      <w:tr w:rsidR="003530B5" w:rsidRPr="003530B5" w14:paraId="36F9E6E4" w14:textId="77777777" w:rsidTr="006E30FD">
        <w:trPr>
          <w:trHeight w:val="407"/>
        </w:trPr>
        <w:tc>
          <w:tcPr>
            <w:tcW w:w="691" w:type="pct"/>
            <w:shd w:val="clear" w:color="auto" w:fill="auto"/>
            <w:vAlign w:val="bottom"/>
            <w:hideMark/>
          </w:tcPr>
          <w:p w14:paraId="08A078A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1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0F406AF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9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555561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,7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5D44C3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C7D3CC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B91E48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48CCE757" w14:textId="77777777" w:rsidTr="006E30FD">
        <w:trPr>
          <w:trHeight w:val="412"/>
        </w:trPr>
        <w:tc>
          <w:tcPr>
            <w:tcW w:w="691" w:type="pct"/>
            <w:shd w:val="clear" w:color="auto" w:fill="auto"/>
            <w:vAlign w:val="bottom"/>
            <w:hideMark/>
          </w:tcPr>
          <w:p w14:paraId="2C1B815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2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63E79A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-2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5CE6765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,64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A61521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297831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98BF1E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 beta-lactamase</w:t>
            </w:r>
          </w:p>
        </w:tc>
      </w:tr>
      <w:tr w:rsidR="003530B5" w:rsidRPr="003530B5" w14:paraId="6AEFEE27" w14:textId="77777777" w:rsidTr="006E30FD">
        <w:trPr>
          <w:trHeight w:val="276"/>
        </w:trPr>
        <w:tc>
          <w:tcPr>
            <w:tcW w:w="691" w:type="pct"/>
            <w:shd w:val="clear" w:color="auto" w:fill="auto"/>
            <w:vAlign w:val="bottom"/>
            <w:hideMark/>
          </w:tcPr>
          <w:p w14:paraId="77D3D11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5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408589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CP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F3A48A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,3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A012AC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9D3939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4D1427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CP beta-lactamase</w:t>
            </w:r>
          </w:p>
        </w:tc>
      </w:tr>
      <w:tr w:rsidR="003530B5" w:rsidRPr="003530B5" w14:paraId="563A64FC" w14:textId="77777777" w:rsidTr="006E30FD">
        <w:trPr>
          <w:trHeight w:val="481"/>
        </w:trPr>
        <w:tc>
          <w:tcPr>
            <w:tcW w:w="691" w:type="pct"/>
            <w:shd w:val="clear" w:color="auto" w:fill="auto"/>
            <w:vAlign w:val="bottom"/>
            <w:hideMark/>
          </w:tcPr>
          <w:p w14:paraId="119031F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3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3D9F53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(56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BA073E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58B3E9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9EDAA6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DAF396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inactivation enzyme</w:t>
            </w:r>
          </w:p>
        </w:tc>
      </w:tr>
      <w:tr w:rsidR="003530B5" w:rsidRPr="003530B5" w14:paraId="021E5C45" w14:textId="77777777" w:rsidTr="006E30FD">
        <w:trPr>
          <w:trHeight w:val="699"/>
        </w:trPr>
        <w:tc>
          <w:tcPr>
            <w:tcW w:w="691" w:type="pct"/>
            <w:shd w:val="clear" w:color="auto" w:fill="auto"/>
            <w:vAlign w:val="bottom"/>
            <w:hideMark/>
          </w:tcPr>
          <w:p w14:paraId="1940EA5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86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A6B00C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exI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260A48E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39AD77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tetracycline antibiotic; acridine dye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164920D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E7D908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4567CA12" w14:textId="77777777" w:rsidTr="006E30FD">
        <w:trPr>
          <w:trHeight w:val="695"/>
        </w:trPr>
        <w:tc>
          <w:tcPr>
            <w:tcW w:w="691" w:type="pct"/>
            <w:shd w:val="clear" w:color="auto" w:fill="auto"/>
            <w:vAlign w:val="bottom"/>
            <w:hideMark/>
          </w:tcPr>
          <w:p w14:paraId="61C672A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42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5290AE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crF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293D3B2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C2D521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fluoroquinolone antibiotic; cephalosporin; cephamyc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1B2406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E5E5EC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02D612BF" w14:textId="77777777" w:rsidTr="003530B5">
        <w:trPr>
          <w:trHeight w:val="507"/>
        </w:trPr>
        <w:tc>
          <w:tcPr>
            <w:tcW w:w="691" w:type="pct"/>
            <w:shd w:val="clear" w:color="auto" w:fill="auto"/>
            <w:vAlign w:val="bottom"/>
            <w:hideMark/>
          </w:tcPr>
          <w:p w14:paraId="39BFE81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8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2375BC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85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0C8953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5A115A7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66C847E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C7AECA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35445102" w14:textId="77777777" w:rsidTr="003530B5">
        <w:trPr>
          <w:trHeight w:val="699"/>
        </w:trPr>
        <w:tc>
          <w:tcPr>
            <w:tcW w:w="691" w:type="pct"/>
            <w:shd w:val="clear" w:color="auto" w:fill="auto"/>
            <w:vAlign w:val="bottom"/>
            <w:hideMark/>
          </w:tcPr>
          <w:p w14:paraId="6999ECD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58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11F206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deS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22B511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4,77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42D3676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glycylcycline; 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332B82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BCF92E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resistance-nodulation-cell division (RND) antibiotic efflux pump</w:t>
            </w:r>
          </w:p>
        </w:tc>
      </w:tr>
      <w:tr w:rsidR="003530B5" w:rsidRPr="003530B5" w14:paraId="03E311B4" w14:textId="77777777" w:rsidTr="006E30FD">
        <w:trPr>
          <w:trHeight w:val="553"/>
        </w:trPr>
        <w:tc>
          <w:tcPr>
            <w:tcW w:w="691" w:type="pct"/>
            <w:shd w:val="clear" w:color="auto" w:fill="auto"/>
            <w:vAlign w:val="bottom"/>
            <w:hideMark/>
          </w:tcPr>
          <w:p w14:paraId="18E49B7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3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152BC5C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JOHN-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B4EE53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4,6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CBD4AB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4E874D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4D67F6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JOHN beta-lactamase</w:t>
            </w:r>
          </w:p>
        </w:tc>
      </w:tr>
      <w:tr w:rsidR="003530B5" w:rsidRPr="003530B5" w14:paraId="251EE309" w14:textId="77777777" w:rsidTr="006E30FD">
        <w:trPr>
          <w:trHeight w:val="702"/>
        </w:trPr>
        <w:tc>
          <w:tcPr>
            <w:tcW w:w="691" w:type="pct"/>
            <w:shd w:val="clear" w:color="auto" w:fill="auto"/>
            <w:vAlign w:val="bottom"/>
            <w:hideMark/>
          </w:tcPr>
          <w:p w14:paraId="392AD41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7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B17954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 xml:space="preserve">Staphylococcus aureus </w:t>
            </w: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mupB conferring resistance to mupiroci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2C6A89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4,3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A3ECD5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upirocin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657B78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E288FB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-resistant isoleucyl-tRNA synthetase (ileS)</w:t>
            </w:r>
          </w:p>
        </w:tc>
      </w:tr>
      <w:tr w:rsidR="003530B5" w:rsidRPr="003530B5" w14:paraId="21CC25F7" w14:textId="77777777" w:rsidTr="006E30FD">
        <w:trPr>
          <w:trHeight w:val="631"/>
        </w:trPr>
        <w:tc>
          <w:tcPr>
            <w:tcW w:w="691" w:type="pct"/>
            <w:shd w:val="clear" w:color="auto" w:fill="auto"/>
            <w:vAlign w:val="bottom"/>
            <w:hideMark/>
          </w:tcPr>
          <w:p w14:paraId="2CF88B8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4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60DFA9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mrY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1540577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,8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3F629B6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4F1350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efflux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48B5F1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jor facilitator superfamily (MFS) antibiotic efflux pump</w:t>
            </w:r>
          </w:p>
        </w:tc>
      </w:tr>
      <w:tr w:rsidR="003530B5" w:rsidRPr="003530B5" w14:paraId="23958F9E" w14:textId="77777777" w:rsidTr="006E30FD">
        <w:trPr>
          <w:trHeight w:val="824"/>
        </w:trPr>
        <w:tc>
          <w:tcPr>
            <w:tcW w:w="691" w:type="pct"/>
            <w:shd w:val="clear" w:color="auto" w:fill="auto"/>
            <w:vAlign w:val="bottom"/>
            <w:hideMark/>
          </w:tcPr>
          <w:p w14:paraId="2FD92D2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1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9A6026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CH-3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0B68C4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,68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6301A0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onobactam; cephalosporin; cephamycin; penam; pene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E62FB5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165059E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CH beta-lactamase</w:t>
            </w:r>
          </w:p>
        </w:tc>
      </w:tr>
      <w:tr w:rsidR="003530B5" w:rsidRPr="003530B5" w14:paraId="307865E3" w14:textId="77777777" w:rsidTr="006E30FD">
        <w:trPr>
          <w:trHeight w:val="566"/>
        </w:trPr>
        <w:tc>
          <w:tcPr>
            <w:tcW w:w="691" w:type="pct"/>
            <w:shd w:val="clear" w:color="auto" w:fill="auto"/>
            <w:vAlign w:val="bottom"/>
            <w:hideMark/>
          </w:tcPr>
          <w:p w14:paraId="3BB369AE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CEA046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278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68B825EE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,6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B9409F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794FB8F3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0277294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40AAA8E9" w14:textId="77777777" w:rsidTr="006E30FD">
        <w:trPr>
          <w:trHeight w:val="560"/>
        </w:trPr>
        <w:tc>
          <w:tcPr>
            <w:tcW w:w="691" w:type="pct"/>
            <w:shd w:val="clear" w:color="auto" w:fill="auto"/>
            <w:vAlign w:val="bottom"/>
            <w:hideMark/>
          </w:tcPr>
          <w:p w14:paraId="15E9731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01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37EFDCC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CR-8.1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07F52EA3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,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640AD81D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pept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0F11B38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3520A6C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CR phosphoethanolamine transferase</w:t>
            </w:r>
          </w:p>
        </w:tc>
      </w:tr>
      <w:tr w:rsidR="003530B5" w:rsidRPr="003530B5" w14:paraId="1E67CEEC" w14:textId="77777777" w:rsidTr="006E30FD">
        <w:trPr>
          <w:trHeight w:val="697"/>
        </w:trPr>
        <w:tc>
          <w:tcPr>
            <w:tcW w:w="691" w:type="pct"/>
            <w:shd w:val="clear" w:color="auto" w:fill="auto"/>
            <w:vAlign w:val="bottom"/>
            <w:hideMark/>
          </w:tcPr>
          <w:p w14:paraId="6E1EC83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64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DF3AA17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in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77D1128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,45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AC11E5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incosamid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4DB599C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4AD9BE5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lincosamide nucleotidyltransferase (LNU)</w:t>
            </w:r>
          </w:p>
        </w:tc>
      </w:tr>
      <w:tr w:rsidR="003530B5" w:rsidRPr="003530B5" w14:paraId="18D362FB" w14:textId="77777777" w:rsidTr="006E30FD">
        <w:trPr>
          <w:trHeight w:val="565"/>
        </w:trPr>
        <w:tc>
          <w:tcPr>
            <w:tcW w:w="691" w:type="pct"/>
            <w:shd w:val="clear" w:color="auto" w:fill="auto"/>
            <w:vAlign w:val="bottom"/>
            <w:hideMark/>
          </w:tcPr>
          <w:p w14:paraId="0F79F9DF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210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5573941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397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4E04F30C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,22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2EECF225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31246A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7F2DBDB2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  <w:tr w:rsidR="003530B5" w:rsidRPr="003530B5" w14:paraId="60CB1263" w14:textId="77777777" w:rsidTr="006E30FD">
        <w:trPr>
          <w:trHeight w:val="701"/>
        </w:trPr>
        <w:tc>
          <w:tcPr>
            <w:tcW w:w="691" w:type="pct"/>
            <w:shd w:val="clear" w:color="auto" w:fill="auto"/>
            <w:vAlign w:val="bottom"/>
            <w:hideMark/>
          </w:tcPr>
          <w:p w14:paraId="008900D8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0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22F200CA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(56)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39150034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0,11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75B5A06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53D82301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25C3BA3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etracycline inactivation enzyme</w:t>
            </w:r>
          </w:p>
        </w:tc>
      </w:tr>
      <w:tr w:rsidR="003530B5" w:rsidRPr="003530B5" w14:paraId="1F99143F" w14:textId="77777777" w:rsidTr="003530B5">
        <w:trPr>
          <w:trHeight w:val="683"/>
        </w:trPr>
        <w:tc>
          <w:tcPr>
            <w:tcW w:w="691" w:type="pct"/>
            <w:shd w:val="clear" w:color="auto" w:fill="auto"/>
            <w:vAlign w:val="bottom"/>
            <w:hideMark/>
          </w:tcPr>
          <w:p w14:paraId="698D545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45</w:t>
            </w:r>
          </w:p>
        </w:tc>
        <w:tc>
          <w:tcPr>
            <w:tcW w:w="854" w:type="pct"/>
            <w:shd w:val="clear" w:color="auto" w:fill="auto"/>
            <w:vAlign w:val="bottom"/>
            <w:hideMark/>
          </w:tcPr>
          <w:p w14:paraId="6DE8F7B9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rmO-srmA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14:paraId="1D7472EA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8,09</w:t>
            </w:r>
          </w:p>
        </w:tc>
        <w:tc>
          <w:tcPr>
            <w:tcW w:w="1120" w:type="pct"/>
            <w:shd w:val="clear" w:color="auto" w:fill="auto"/>
            <w:vAlign w:val="bottom"/>
            <w:hideMark/>
          </w:tcPr>
          <w:p w14:paraId="1769347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macrolide antibiotic; lincosamide antibiotic; streptogramin antibiotic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14:paraId="3A0F126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target alteration</w:t>
            </w:r>
          </w:p>
        </w:tc>
        <w:tc>
          <w:tcPr>
            <w:tcW w:w="1062" w:type="pct"/>
            <w:shd w:val="clear" w:color="auto" w:fill="auto"/>
            <w:vAlign w:val="bottom"/>
            <w:hideMark/>
          </w:tcPr>
          <w:p w14:paraId="6F40AF7C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Erm 23S ribosomal RNA methyltransferase</w:t>
            </w:r>
          </w:p>
        </w:tc>
      </w:tr>
      <w:tr w:rsidR="003530B5" w:rsidRPr="003530B5" w14:paraId="4EDF3064" w14:textId="77777777" w:rsidTr="003530B5">
        <w:trPr>
          <w:trHeight w:val="123"/>
        </w:trPr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AA7374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ontig_1_116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1BF65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-447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C55EB6" w14:textId="77777777" w:rsidR="003530B5" w:rsidRPr="003530B5" w:rsidRDefault="003530B5" w:rsidP="003530B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7,36</w:t>
            </w:r>
          </w:p>
        </w:tc>
        <w:tc>
          <w:tcPr>
            <w:tcW w:w="112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CF4B80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arbapenem; cephalosporin; penam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90501B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tibiotic inactivation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5DF726" w14:textId="77777777" w:rsidR="003530B5" w:rsidRPr="003530B5" w:rsidRDefault="003530B5" w:rsidP="003530B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353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XA beta-lactamase</w:t>
            </w:r>
          </w:p>
        </w:tc>
      </w:tr>
    </w:tbl>
    <w:p w14:paraId="5612A205" w14:textId="77777777" w:rsidR="00FB2591" w:rsidRDefault="00FB2591"/>
    <w:sectPr w:rsidR="00FB2591" w:rsidSect="001D2E3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EA4"/>
    <w:rsid w:val="003530B5"/>
    <w:rsid w:val="00420084"/>
    <w:rsid w:val="00622EA4"/>
    <w:rsid w:val="0065313D"/>
    <w:rsid w:val="00DC2760"/>
    <w:rsid w:val="00FB2591"/>
    <w:rsid w:val="00FC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66B86"/>
  <w15:chartTrackingRefBased/>
  <w15:docId w15:val="{C689EAB9-C8DB-4D7B-BE48-181581008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EA4"/>
  </w:style>
  <w:style w:type="paragraph" w:styleId="Heading1">
    <w:name w:val="heading 1"/>
    <w:next w:val="Normal"/>
    <w:link w:val="Heading1Char"/>
    <w:uiPriority w:val="9"/>
    <w:qFormat/>
    <w:rsid w:val="00622EA4"/>
    <w:pPr>
      <w:keepNext/>
      <w:keepLines/>
      <w:spacing w:after="0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EA4"/>
    <w:rPr>
      <w:rFonts w:ascii="Times New Roman" w:eastAsia="Times New Roman" w:hAnsi="Times New Roman" w:cs="Times New Roman"/>
      <w:b/>
      <w:color w:val="000000"/>
      <w:sz w:val="24"/>
      <w:lang w:eastAsia="en-ID"/>
    </w:rPr>
  </w:style>
  <w:style w:type="table" w:styleId="PlainTable2">
    <w:name w:val="Plain Table 2"/>
    <w:basedOn w:val="TableNormal"/>
    <w:uiPriority w:val="42"/>
    <w:rsid w:val="00622E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22EA4"/>
  </w:style>
  <w:style w:type="character" w:styleId="Hyperlink">
    <w:name w:val="Hyperlink"/>
    <w:basedOn w:val="DefaultParagraphFont"/>
    <w:uiPriority w:val="99"/>
    <w:semiHidden/>
    <w:unhideWhenUsed/>
    <w:rsid w:val="00622EA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22E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D"/>
    </w:rPr>
  </w:style>
  <w:style w:type="character" w:customStyle="1" w:styleId="apple-tab-span">
    <w:name w:val="apple-tab-span"/>
    <w:basedOn w:val="DefaultParagraphFont"/>
    <w:rsid w:val="00622EA4"/>
  </w:style>
  <w:style w:type="character" w:customStyle="1" w:styleId="HeaderChar">
    <w:name w:val="Header Char"/>
    <w:basedOn w:val="DefaultParagraphFont"/>
    <w:link w:val="Header"/>
    <w:uiPriority w:val="99"/>
    <w:rsid w:val="00622EA4"/>
  </w:style>
  <w:style w:type="paragraph" w:styleId="Header">
    <w:name w:val="header"/>
    <w:basedOn w:val="Normal"/>
    <w:link w:val="HeaderChar"/>
    <w:uiPriority w:val="99"/>
    <w:unhideWhenUsed/>
    <w:rsid w:val="00622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622EA4"/>
  </w:style>
  <w:style w:type="character" w:customStyle="1" w:styleId="FooterChar">
    <w:name w:val="Footer Char"/>
    <w:basedOn w:val="DefaultParagraphFont"/>
    <w:link w:val="Footer"/>
    <w:uiPriority w:val="99"/>
    <w:rsid w:val="00622EA4"/>
  </w:style>
  <w:style w:type="paragraph" w:styleId="Footer">
    <w:name w:val="footer"/>
    <w:basedOn w:val="Normal"/>
    <w:link w:val="FooterChar"/>
    <w:uiPriority w:val="99"/>
    <w:unhideWhenUsed/>
    <w:rsid w:val="00622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22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3</Words>
  <Characters>30231</Characters>
  <Application>Microsoft Office Word</Application>
  <DocSecurity>0</DocSecurity>
  <Lines>251</Lines>
  <Paragraphs>70</Paragraphs>
  <ScaleCrop>false</ScaleCrop>
  <Company/>
  <LinksUpToDate>false</LinksUpToDate>
  <CharactersWithSpaces>3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Nisita</dc:creator>
  <cp:keywords/>
  <dc:description/>
  <cp:lastModifiedBy>Diana Waturangi</cp:lastModifiedBy>
  <cp:revision>2</cp:revision>
  <dcterms:created xsi:type="dcterms:W3CDTF">2021-10-09T03:14:00Z</dcterms:created>
  <dcterms:modified xsi:type="dcterms:W3CDTF">2021-10-09T03:14:00Z</dcterms:modified>
</cp:coreProperties>
</file>